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6F9F" w:rsidRPr="002A7AC3" w:rsidRDefault="0016610F">
      <w:pPr>
        <w:rPr>
          <w:rFonts w:cstheme="minorHAnsi"/>
          <w:b/>
        </w:rPr>
      </w:pPr>
      <w:proofErr w:type="spellStart"/>
      <w:ins w:id="0" w:author="china" w:date="2016-10-21T20:59:00Z">
        <w:r w:rsidRPr="0016610F">
          <w:rPr>
            <w:b/>
          </w:rPr>
          <w:t>S1</w:t>
        </w:r>
        <w:proofErr w:type="spellEnd"/>
        <w:r w:rsidRPr="0016610F">
          <w:rPr>
            <w:b/>
          </w:rPr>
          <w:t xml:space="preserve"> </w:t>
        </w:r>
      </w:ins>
      <w:ins w:id="1" w:author="china" w:date="2016-10-22T16:50:00Z">
        <w:r w:rsidR="00BF5518">
          <w:rPr>
            <w:rFonts w:hint="eastAsia"/>
            <w:b/>
          </w:rPr>
          <w:t>T</w:t>
        </w:r>
      </w:ins>
      <w:bookmarkStart w:id="2" w:name="_GoBack"/>
      <w:bookmarkEnd w:id="2"/>
      <w:ins w:id="3" w:author="china" w:date="2016-10-21T20:59:00Z">
        <w:r w:rsidRPr="0016610F">
          <w:rPr>
            <w:b/>
          </w:rPr>
          <w:t xml:space="preserve">able </w:t>
        </w:r>
      </w:ins>
      <w:del w:id="4" w:author="china" w:date="2016-10-21T20:59:00Z">
        <w:r w:rsidR="008E5514" w:rsidRPr="002A7AC3" w:rsidDel="0016610F">
          <w:rPr>
            <w:rFonts w:hint="eastAsia"/>
            <w:b/>
          </w:rPr>
          <w:delText>Supple</w:delText>
        </w:r>
        <w:r w:rsidR="008E5514" w:rsidRPr="002A7AC3" w:rsidDel="0016610F">
          <w:rPr>
            <w:rFonts w:cstheme="minorHAnsi"/>
            <w:b/>
          </w:rPr>
          <w:delText xml:space="preserve">mentary table 1 </w:delText>
        </w:r>
      </w:del>
      <w:r w:rsidR="0030023D" w:rsidRPr="002A7AC3">
        <w:rPr>
          <w:rFonts w:cstheme="minorHAnsi"/>
          <w:b/>
        </w:rPr>
        <w:t>The sequence of p</w:t>
      </w:r>
      <w:r w:rsidR="008E5514" w:rsidRPr="002A7AC3">
        <w:rPr>
          <w:rFonts w:cstheme="minorHAnsi"/>
          <w:b/>
        </w:rPr>
        <w:t>rimer</w:t>
      </w:r>
      <w:r w:rsidR="0030023D" w:rsidRPr="002A7AC3">
        <w:rPr>
          <w:rFonts w:cstheme="minorHAnsi"/>
          <w:b/>
        </w:rPr>
        <w:t>s</w:t>
      </w:r>
      <w:r w:rsidR="008E5514" w:rsidRPr="002A7AC3">
        <w:rPr>
          <w:rFonts w:cstheme="minorHAnsi"/>
          <w:b/>
        </w:rPr>
        <w:t xml:space="preserve"> and probe</w:t>
      </w:r>
      <w:r w:rsidR="0030023D" w:rsidRPr="002A7AC3">
        <w:rPr>
          <w:rFonts w:cstheme="minorHAnsi"/>
          <w:b/>
        </w:rPr>
        <w:t>s for</w:t>
      </w:r>
      <w:r w:rsidR="00DC272D" w:rsidRPr="002A7AC3">
        <w:rPr>
          <w:rFonts w:cstheme="minorHAnsi"/>
          <w:b/>
        </w:rPr>
        <w:t xml:space="preserve"> </w:t>
      </w:r>
      <w:r w:rsidR="00DC272D" w:rsidRPr="002A7AC3">
        <w:rPr>
          <w:rFonts w:cstheme="minorHAnsi"/>
          <w:b/>
          <w:color w:val="000000"/>
          <w:kern w:val="0"/>
          <w:sz w:val="24"/>
          <w:szCs w:val="24"/>
        </w:rPr>
        <w:t>RT-PCR</w:t>
      </w:r>
    </w:p>
    <w:tbl>
      <w:tblPr>
        <w:tblW w:w="7860" w:type="dxa"/>
        <w:tblInd w:w="93" w:type="dxa"/>
        <w:tblLook w:val="04A0" w:firstRow="1" w:lastRow="0" w:firstColumn="1" w:lastColumn="0" w:noHBand="0" w:noVBand="1"/>
      </w:tblPr>
      <w:tblGrid>
        <w:gridCol w:w="1800"/>
        <w:gridCol w:w="2220"/>
        <w:gridCol w:w="3840"/>
      </w:tblGrid>
      <w:tr w:rsidR="008E5514" w:rsidRPr="00340EAD" w:rsidTr="008E5514">
        <w:trPr>
          <w:trHeight w:val="285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5514" w:rsidRPr="00340EAD" w:rsidRDefault="008E5514" w:rsidP="008E5514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40EAD">
              <w:rPr>
                <w:rFonts w:eastAsia="宋体" w:cstheme="minorHAnsi"/>
                <w:color w:val="000000"/>
                <w:kern w:val="0"/>
                <w:sz w:val="22"/>
              </w:rPr>
              <w:t>Rearrangement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5514" w:rsidRPr="00340EAD" w:rsidRDefault="008E5514" w:rsidP="008E5514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40EAD">
              <w:rPr>
                <w:rFonts w:eastAsia="宋体" w:cstheme="minorHAnsi"/>
                <w:color w:val="000000"/>
                <w:kern w:val="0"/>
                <w:sz w:val="22"/>
              </w:rPr>
              <w:t>Primer and probe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5514" w:rsidRPr="00340EAD" w:rsidRDefault="008E5514" w:rsidP="008E5514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40EAD">
              <w:rPr>
                <w:rFonts w:eastAsia="宋体" w:cstheme="minorHAnsi"/>
                <w:color w:val="000000"/>
                <w:kern w:val="0"/>
                <w:sz w:val="22"/>
              </w:rPr>
              <w:t>Sequence (5'-3')</w:t>
            </w:r>
          </w:p>
        </w:tc>
      </w:tr>
      <w:tr w:rsidR="008E5514" w:rsidRPr="00340EAD" w:rsidTr="008E5514">
        <w:trPr>
          <w:trHeight w:val="27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514" w:rsidRPr="00340EAD" w:rsidRDefault="008E5514" w:rsidP="008E5514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40EAD">
              <w:rPr>
                <w:rFonts w:eastAsia="宋体" w:cstheme="minorHAnsi"/>
                <w:color w:val="000000"/>
                <w:kern w:val="0"/>
                <w:sz w:val="22"/>
              </w:rPr>
              <w:t>RET/</w:t>
            </w:r>
            <w:proofErr w:type="spellStart"/>
            <w:r w:rsidRPr="00340EAD">
              <w:rPr>
                <w:rFonts w:eastAsia="宋体" w:cstheme="minorHAnsi"/>
                <w:color w:val="000000"/>
                <w:kern w:val="0"/>
                <w:sz w:val="22"/>
              </w:rPr>
              <w:t>PTC1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514" w:rsidRPr="00340EAD" w:rsidRDefault="008E5514" w:rsidP="008E5514">
            <w:pPr>
              <w:widowControl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40EAD">
              <w:rPr>
                <w:rFonts w:eastAsia="宋体" w:cstheme="minorHAnsi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514" w:rsidRPr="00340EAD" w:rsidRDefault="008E5514" w:rsidP="008E5514">
            <w:pPr>
              <w:widowControl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340EAD">
              <w:rPr>
                <w:rFonts w:eastAsia="宋体" w:cstheme="minorHAnsi"/>
                <w:color w:val="000000"/>
                <w:kern w:val="0"/>
                <w:szCs w:val="21"/>
              </w:rPr>
              <w:t>GCCAGCGTGACCATCGAG</w:t>
            </w:r>
            <w:proofErr w:type="spellEnd"/>
          </w:p>
        </w:tc>
      </w:tr>
      <w:tr w:rsidR="008E5514" w:rsidRPr="00340EAD" w:rsidTr="008E5514">
        <w:trPr>
          <w:trHeight w:val="27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514" w:rsidRPr="00340EAD" w:rsidRDefault="008E5514" w:rsidP="008E5514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514" w:rsidRPr="00340EAD" w:rsidRDefault="008E5514" w:rsidP="008E5514">
            <w:pPr>
              <w:widowControl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40EAD">
              <w:rPr>
                <w:rFonts w:eastAsia="宋体" w:cstheme="minorHAnsi"/>
                <w:color w:val="000000"/>
                <w:kern w:val="0"/>
                <w:szCs w:val="21"/>
              </w:rPr>
              <w:t xml:space="preserve">Reverse primer 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514" w:rsidRPr="00340EAD" w:rsidRDefault="008E5514" w:rsidP="008E5514">
            <w:pPr>
              <w:widowControl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340EAD">
              <w:rPr>
                <w:rFonts w:eastAsia="宋体" w:cstheme="minorHAnsi"/>
                <w:color w:val="000000"/>
                <w:kern w:val="0"/>
                <w:szCs w:val="21"/>
              </w:rPr>
              <w:t>GCCGTTGCCTTGACCACT</w:t>
            </w:r>
            <w:proofErr w:type="spellEnd"/>
          </w:p>
        </w:tc>
      </w:tr>
      <w:tr w:rsidR="008E5514" w:rsidRPr="00340EAD" w:rsidTr="008E5514">
        <w:trPr>
          <w:trHeight w:val="27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514" w:rsidRPr="00340EAD" w:rsidRDefault="008E5514" w:rsidP="008E5514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514" w:rsidRPr="00340EAD" w:rsidRDefault="008E5514" w:rsidP="008E5514">
            <w:pPr>
              <w:widowControl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40EAD">
              <w:rPr>
                <w:rFonts w:eastAsia="宋体" w:cstheme="minorHAnsi"/>
                <w:color w:val="000000"/>
                <w:kern w:val="0"/>
                <w:szCs w:val="21"/>
              </w:rPr>
              <w:t>Prob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514" w:rsidRPr="00340EAD" w:rsidRDefault="008E5514" w:rsidP="008E5514">
            <w:pPr>
              <w:widowControl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40EAD">
              <w:rPr>
                <w:rFonts w:eastAsia="宋体" w:cstheme="minorHAnsi"/>
                <w:color w:val="000000"/>
                <w:kern w:val="0"/>
                <w:szCs w:val="21"/>
              </w:rPr>
              <w:t>FAM-</w:t>
            </w:r>
            <w:proofErr w:type="spellStart"/>
            <w:r w:rsidRPr="00340EAD">
              <w:rPr>
                <w:rFonts w:eastAsia="宋体" w:cstheme="minorHAnsi"/>
                <w:color w:val="000000"/>
                <w:kern w:val="0"/>
                <w:szCs w:val="21"/>
              </w:rPr>
              <w:t>CCTCGGAAGAACTTGGT</w:t>
            </w:r>
            <w:proofErr w:type="spellEnd"/>
            <w:r w:rsidRPr="00340EAD">
              <w:rPr>
                <w:rFonts w:eastAsia="宋体" w:cstheme="minorHAnsi"/>
                <w:color w:val="000000"/>
                <w:kern w:val="0"/>
                <w:szCs w:val="21"/>
              </w:rPr>
              <w:t>-</w:t>
            </w:r>
            <w:proofErr w:type="spellStart"/>
            <w:r w:rsidRPr="00340EAD">
              <w:rPr>
                <w:rFonts w:eastAsia="宋体" w:cstheme="minorHAnsi"/>
                <w:color w:val="000000"/>
                <w:kern w:val="0"/>
                <w:szCs w:val="21"/>
              </w:rPr>
              <w:t>MGB</w:t>
            </w:r>
            <w:proofErr w:type="spellEnd"/>
          </w:p>
        </w:tc>
      </w:tr>
      <w:tr w:rsidR="008E5514" w:rsidRPr="00340EAD" w:rsidTr="008E5514">
        <w:trPr>
          <w:trHeight w:val="27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514" w:rsidRPr="00340EAD" w:rsidRDefault="008E5514" w:rsidP="008E5514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40EAD">
              <w:rPr>
                <w:rFonts w:eastAsia="宋体" w:cstheme="minorHAnsi"/>
                <w:color w:val="000000"/>
                <w:kern w:val="0"/>
                <w:sz w:val="22"/>
              </w:rPr>
              <w:t>RET/</w:t>
            </w:r>
            <w:proofErr w:type="spellStart"/>
            <w:r w:rsidRPr="00340EAD">
              <w:rPr>
                <w:rFonts w:eastAsia="宋体" w:cstheme="minorHAnsi"/>
                <w:color w:val="000000"/>
                <w:kern w:val="0"/>
                <w:sz w:val="22"/>
              </w:rPr>
              <w:t>PTC2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514" w:rsidRPr="00340EAD" w:rsidRDefault="008E5514" w:rsidP="008E5514">
            <w:pPr>
              <w:widowControl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40EAD">
              <w:rPr>
                <w:rFonts w:eastAsia="宋体" w:cstheme="minorHAnsi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514" w:rsidRPr="00340EAD" w:rsidRDefault="008E5514" w:rsidP="008E5514">
            <w:pPr>
              <w:widowControl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340EAD">
              <w:rPr>
                <w:rFonts w:eastAsia="宋体" w:cstheme="minorHAnsi"/>
                <w:color w:val="000000"/>
                <w:kern w:val="0"/>
                <w:szCs w:val="21"/>
              </w:rPr>
              <w:t>GACAGCTATAGAAGAATCCTCATGGA</w:t>
            </w:r>
            <w:proofErr w:type="spellEnd"/>
          </w:p>
        </w:tc>
      </w:tr>
      <w:tr w:rsidR="008E5514" w:rsidRPr="00340EAD" w:rsidTr="008E5514">
        <w:trPr>
          <w:trHeight w:val="27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514" w:rsidRPr="00340EAD" w:rsidRDefault="008E5514" w:rsidP="008E5514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514" w:rsidRPr="00340EAD" w:rsidRDefault="008E5514" w:rsidP="008E5514">
            <w:pPr>
              <w:widowControl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40EAD">
              <w:rPr>
                <w:rFonts w:eastAsia="宋体" w:cstheme="minorHAnsi"/>
                <w:color w:val="000000"/>
                <w:kern w:val="0"/>
                <w:szCs w:val="21"/>
              </w:rPr>
              <w:t xml:space="preserve">Reverse primer 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514" w:rsidRPr="00340EAD" w:rsidRDefault="008E5514" w:rsidP="008E5514">
            <w:pPr>
              <w:widowControl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340EAD">
              <w:rPr>
                <w:rFonts w:eastAsia="宋体" w:cstheme="minorHAnsi"/>
                <w:color w:val="000000"/>
                <w:kern w:val="0"/>
                <w:szCs w:val="21"/>
              </w:rPr>
              <w:t>GCCGTTGCCTTGACCACT</w:t>
            </w:r>
            <w:proofErr w:type="spellEnd"/>
          </w:p>
        </w:tc>
      </w:tr>
      <w:tr w:rsidR="008E5514" w:rsidRPr="00340EAD" w:rsidTr="008E5514">
        <w:trPr>
          <w:trHeight w:val="27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E5514" w:rsidRPr="00340EAD" w:rsidRDefault="008E5514" w:rsidP="008E5514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514" w:rsidRPr="00340EAD" w:rsidRDefault="008E5514" w:rsidP="008E5514">
            <w:pPr>
              <w:widowControl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40EAD">
              <w:rPr>
                <w:rFonts w:eastAsia="宋体" w:cstheme="minorHAnsi"/>
                <w:color w:val="000000"/>
                <w:kern w:val="0"/>
                <w:szCs w:val="21"/>
              </w:rPr>
              <w:t>Probe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514" w:rsidRPr="00340EAD" w:rsidRDefault="008E5514" w:rsidP="008E5514">
            <w:pPr>
              <w:widowControl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40EAD">
              <w:rPr>
                <w:rFonts w:eastAsia="宋体" w:cstheme="minorHAnsi"/>
                <w:color w:val="000000"/>
                <w:kern w:val="0"/>
                <w:szCs w:val="21"/>
              </w:rPr>
              <w:t>FAM-</w:t>
            </w:r>
            <w:proofErr w:type="spellStart"/>
            <w:r w:rsidRPr="00340EAD">
              <w:rPr>
                <w:rFonts w:eastAsia="宋体" w:cstheme="minorHAnsi"/>
                <w:color w:val="000000"/>
                <w:kern w:val="0"/>
                <w:szCs w:val="21"/>
              </w:rPr>
              <w:t>CCTCGGAAGAACTTGGT</w:t>
            </w:r>
            <w:proofErr w:type="spellEnd"/>
            <w:r w:rsidRPr="00340EAD">
              <w:rPr>
                <w:rFonts w:eastAsia="宋体" w:cstheme="minorHAnsi"/>
                <w:color w:val="000000"/>
                <w:kern w:val="0"/>
                <w:szCs w:val="21"/>
              </w:rPr>
              <w:t>-</w:t>
            </w:r>
            <w:proofErr w:type="spellStart"/>
            <w:r w:rsidRPr="00340EAD">
              <w:rPr>
                <w:rFonts w:eastAsia="宋体" w:cstheme="minorHAnsi"/>
                <w:color w:val="000000"/>
                <w:kern w:val="0"/>
                <w:szCs w:val="21"/>
              </w:rPr>
              <w:t>MGB</w:t>
            </w:r>
            <w:proofErr w:type="spellEnd"/>
          </w:p>
        </w:tc>
      </w:tr>
      <w:tr w:rsidR="008E5514" w:rsidRPr="00340EAD" w:rsidTr="008E5514">
        <w:trPr>
          <w:trHeight w:val="270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E5514" w:rsidRPr="00340EAD" w:rsidRDefault="008E5514" w:rsidP="008E5514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 w:val="22"/>
              </w:rPr>
            </w:pPr>
            <w:r w:rsidRPr="00340EAD">
              <w:rPr>
                <w:rFonts w:eastAsia="宋体" w:cstheme="minorHAnsi"/>
                <w:color w:val="000000"/>
                <w:kern w:val="0"/>
                <w:sz w:val="22"/>
              </w:rPr>
              <w:t>RET/</w:t>
            </w:r>
            <w:proofErr w:type="spellStart"/>
            <w:r w:rsidRPr="00340EAD">
              <w:rPr>
                <w:rFonts w:eastAsia="宋体" w:cstheme="minorHAnsi"/>
                <w:color w:val="000000"/>
                <w:kern w:val="0"/>
                <w:sz w:val="22"/>
              </w:rPr>
              <w:t>PTC3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514" w:rsidRPr="00340EAD" w:rsidRDefault="008E5514" w:rsidP="008E5514">
            <w:pPr>
              <w:widowControl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40EAD">
              <w:rPr>
                <w:rFonts w:eastAsia="宋体" w:cstheme="minorHAnsi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514" w:rsidRPr="00340EAD" w:rsidRDefault="008E5514" w:rsidP="008E5514">
            <w:pPr>
              <w:widowControl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340EAD">
              <w:rPr>
                <w:rFonts w:eastAsia="宋体" w:cstheme="minorHAnsi"/>
                <w:color w:val="000000"/>
                <w:kern w:val="0"/>
                <w:szCs w:val="21"/>
              </w:rPr>
              <w:t>CCTTGGAGAACAGTCAGGAGGA</w:t>
            </w:r>
            <w:proofErr w:type="spellEnd"/>
          </w:p>
        </w:tc>
      </w:tr>
      <w:tr w:rsidR="008E5514" w:rsidRPr="00340EAD" w:rsidTr="008E5514">
        <w:trPr>
          <w:trHeight w:val="270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5514" w:rsidRPr="00340EAD" w:rsidRDefault="008E5514" w:rsidP="008E5514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514" w:rsidRPr="00340EAD" w:rsidRDefault="008E5514" w:rsidP="008E5514">
            <w:pPr>
              <w:widowControl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40EAD">
              <w:rPr>
                <w:rFonts w:eastAsia="宋体" w:cstheme="minorHAnsi"/>
                <w:color w:val="000000"/>
                <w:kern w:val="0"/>
                <w:szCs w:val="21"/>
              </w:rPr>
              <w:t xml:space="preserve">Reverse primer 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514" w:rsidRPr="00340EAD" w:rsidRDefault="008E5514" w:rsidP="008E5514">
            <w:pPr>
              <w:widowControl/>
              <w:rPr>
                <w:rFonts w:eastAsia="宋体" w:cstheme="minorHAnsi"/>
                <w:color w:val="000000"/>
                <w:kern w:val="0"/>
                <w:szCs w:val="21"/>
              </w:rPr>
            </w:pPr>
            <w:proofErr w:type="spellStart"/>
            <w:r w:rsidRPr="00340EAD">
              <w:rPr>
                <w:rFonts w:eastAsia="宋体" w:cstheme="minorHAnsi"/>
                <w:color w:val="000000"/>
                <w:kern w:val="0"/>
                <w:szCs w:val="21"/>
              </w:rPr>
              <w:t>AGTGGTCAAGGCAACGGC</w:t>
            </w:r>
            <w:proofErr w:type="spellEnd"/>
          </w:p>
        </w:tc>
      </w:tr>
      <w:tr w:rsidR="008E5514" w:rsidRPr="00340EAD" w:rsidTr="008E5514">
        <w:trPr>
          <w:trHeight w:val="270"/>
        </w:trPr>
        <w:tc>
          <w:tcPr>
            <w:tcW w:w="1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E5514" w:rsidRPr="00340EAD" w:rsidRDefault="008E5514" w:rsidP="008E5514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514" w:rsidRPr="00340EAD" w:rsidRDefault="008E5514" w:rsidP="008E5514">
            <w:pPr>
              <w:widowControl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40EAD">
              <w:rPr>
                <w:rFonts w:eastAsia="宋体" w:cstheme="minorHAnsi"/>
                <w:color w:val="000000"/>
                <w:kern w:val="0"/>
                <w:szCs w:val="21"/>
              </w:rPr>
              <w:t>Probe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5514" w:rsidRPr="00340EAD" w:rsidRDefault="008E5514" w:rsidP="008E5514">
            <w:pPr>
              <w:widowControl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40EAD">
              <w:rPr>
                <w:rFonts w:eastAsia="宋体" w:cstheme="minorHAnsi"/>
                <w:color w:val="000000"/>
                <w:kern w:val="0"/>
                <w:szCs w:val="21"/>
              </w:rPr>
              <w:t>FAM-</w:t>
            </w:r>
            <w:proofErr w:type="spellStart"/>
            <w:r w:rsidRPr="00340EAD">
              <w:rPr>
                <w:rFonts w:eastAsia="宋体" w:cstheme="minorHAnsi"/>
                <w:color w:val="000000"/>
                <w:kern w:val="0"/>
                <w:szCs w:val="21"/>
              </w:rPr>
              <w:t>CCTCGGAAGAACTTGGT</w:t>
            </w:r>
            <w:proofErr w:type="spellEnd"/>
            <w:r w:rsidRPr="00340EAD">
              <w:rPr>
                <w:rFonts w:eastAsia="宋体" w:cstheme="minorHAnsi"/>
                <w:color w:val="000000"/>
                <w:kern w:val="0"/>
                <w:szCs w:val="21"/>
              </w:rPr>
              <w:t>-</w:t>
            </w:r>
            <w:proofErr w:type="spellStart"/>
            <w:r w:rsidRPr="00340EAD">
              <w:rPr>
                <w:rFonts w:eastAsia="宋体" w:cstheme="minorHAnsi"/>
                <w:color w:val="000000"/>
                <w:kern w:val="0"/>
                <w:szCs w:val="21"/>
              </w:rPr>
              <w:t>MGB</w:t>
            </w:r>
            <w:proofErr w:type="spellEnd"/>
          </w:p>
        </w:tc>
      </w:tr>
    </w:tbl>
    <w:p w:rsidR="00105D24" w:rsidDel="00D834F5" w:rsidRDefault="00105D24" w:rsidP="00D834F5">
      <w:pPr>
        <w:rPr>
          <w:del w:id="5" w:author="china" w:date="2016-10-22T16:49:00Z"/>
          <w:rFonts w:cstheme="minorHAnsi"/>
        </w:rPr>
      </w:pPr>
      <w:del w:id="6" w:author="china" w:date="2016-10-22T16:49:00Z">
        <w:r w:rsidDel="00D834F5">
          <w:rPr>
            <w:rFonts w:cstheme="minorHAnsi"/>
          </w:rPr>
          <w:br w:type="page"/>
        </w:r>
      </w:del>
    </w:p>
    <w:p w:rsidR="00AB33C9" w:rsidDel="00D834F5" w:rsidRDefault="00AB33C9" w:rsidP="00D834F5">
      <w:pPr>
        <w:rPr>
          <w:del w:id="7" w:author="china" w:date="2016-10-22T16:48:00Z"/>
          <w:rFonts w:cstheme="minorHAnsi"/>
          <w:b/>
        </w:rPr>
      </w:pPr>
      <w:del w:id="8" w:author="china" w:date="2016-10-21T20:59:00Z">
        <w:r w:rsidRPr="00105D24" w:rsidDel="0016610F">
          <w:rPr>
            <w:rFonts w:cstheme="minorHAnsi"/>
            <w:b/>
          </w:rPr>
          <w:lastRenderedPageBreak/>
          <w:delText>S</w:delText>
        </w:r>
        <w:r w:rsidRPr="00105D24" w:rsidDel="0016610F">
          <w:rPr>
            <w:rFonts w:cstheme="minorHAnsi" w:hint="eastAsia"/>
            <w:b/>
          </w:rPr>
          <w:delText>upplementary table 2</w:delText>
        </w:r>
        <w:r w:rsidDel="0016610F">
          <w:rPr>
            <w:rFonts w:cstheme="minorHAnsi" w:hint="eastAsia"/>
          </w:rPr>
          <w:delText xml:space="preserve"> </w:delText>
        </w:r>
      </w:del>
      <w:del w:id="9" w:author="china" w:date="2016-10-22T16:48:00Z">
        <w:r w:rsidRPr="00105D24" w:rsidDel="00D834F5">
          <w:rPr>
            <w:rFonts w:cstheme="minorHAnsi"/>
            <w:b/>
          </w:rPr>
          <w:delText>Association between RET/PTC and status of concomitant diseases of nodular goiter and Hashimoto's thyroiditis in PTC</w:delText>
        </w:r>
      </w:del>
    </w:p>
    <w:tbl>
      <w:tblPr>
        <w:tblW w:w="0" w:type="auto"/>
        <w:tblLook w:val="04A0" w:firstRow="1" w:lastRow="0" w:firstColumn="1" w:lastColumn="0" w:noHBand="0" w:noVBand="1"/>
      </w:tblPr>
      <w:tblGrid>
        <w:gridCol w:w="1164"/>
        <w:gridCol w:w="1899"/>
        <w:gridCol w:w="1899"/>
        <w:gridCol w:w="840"/>
      </w:tblGrid>
      <w:tr w:rsidR="00AB33C9" w:rsidRPr="00AA1F32" w:rsidDel="00D834F5" w:rsidTr="00BB5C71">
        <w:trPr>
          <w:trHeight w:val="285"/>
          <w:del w:id="10" w:author="china" w:date="2016-10-22T16:48:00Z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11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12" w:author="china" w:date="2016-10-22T16:49:00Z">
                <w:pPr>
                  <w:widowControl/>
                  <w:jc w:val="center"/>
                </w:pPr>
              </w:pPrChange>
            </w:pPr>
            <w:del w:id="13" w:author="china" w:date="2016-10-22T16:48:00Z">
              <w:r w:rsidRPr="00AA1F32" w:rsidDel="00D834F5">
                <w:rPr>
                  <w:rFonts w:ascii="Calibri" w:eastAsia="宋体" w:hAnsi="Calibri" w:cs="Calibri"/>
                  <w:color w:val="000000"/>
                  <w:kern w:val="0"/>
                  <w:sz w:val="24"/>
                  <w:szCs w:val="24"/>
                </w:rPr>
                <w:delText>Variable</w:delText>
              </w:r>
            </w:del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95CB5">
            <w:pPr>
              <w:rPr>
                <w:del w:id="14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15" w:author="china" w:date="2016-10-22T16:49:00Z">
                <w:pPr>
                  <w:widowControl/>
                  <w:jc w:val="center"/>
                </w:pPr>
              </w:pPrChange>
            </w:pPr>
            <w:del w:id="16" w:author="china" w:date="2016-10-22T16:48:00Z">
              <w:r w:rsidDel="00D834F5">
                <w:rPr>
                  <w:rFonts w:ascii="Calibri" w:eastAsia="宋体" w:hAnsi="Calibri" w:cs="Calibri"/>
                  <w:color w:val="000000"/>
                  <w:kern w:val="0"/>
                  <w:sz w:val="24"/>
                  <w:szCs w:val="24"/>
                </w:rPr>
                <w:delText xml:space="preserve">Status of concomitant </w:delText>
              </w:r>
              <w:r w:rsidR="00AB33C9" w:rsidRPr="00AA1F32" w:rsidDel="00D834F5">
                <w:rPr>
                  <w:rFonts w:ascii="Calibri" w:eastAsia="宋体" w:hAnsi="Calibri" w:cs="Calibri"/>
                  <w:color w:val="000000"/>
                  <w:kern w:val="0"/>
                  <w:sz w:val="24"/>
                  <w:szCs w:val="24"/>
                </w:rPr>
                <w:delText>disease</w:delText>
              </w:r>
              <w:r w:rsidDel="00D834F5">
                <w:rPr>
                  <w:rFonts w:ascii="Calibri" w:eastAsia="宋体" w:hAnsi="Calibri" w:cs="Calibri" w:hint="eastAsia"/>
                  <w:color w:val="000000"/>
                  <w:kern w:val="0"/>
                  <w:sz w:val="24"/>
                  <w:szCs w:val="24"/>
                </w:rPr>
                <w:delText xml:space="preserve"> in PTC</w:delText>
              </w:r>
            </w:del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17" w:author="china" w:date="2016-10-22T16:48:00Z"/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pPrChange w:id="18" w:author="china" w:date="2016-10-22T16:49:00Z">
                <w:pPr>
                  <w:widowControl/>
                  <w:jc w:val="center"/>
                </w:pPr>
              </w:pPrChange>
            </w:pPr>
            <w:del w:id="19" w:author="china" w:date="2016-10-22T16:48:00Z">
              <w:r w:rsidRPr="00AA1F32" w:rsidDel="00D834F5">
                <w:rPr>
                  <w:rFonts w:ascii="宋体" w:eastAsia="宋体" w:hAnsi="宋体" w:cs="宋体" w:hint="eastAsia"/>
                  <w:color w:val="000000"/>
                  <w:kern w:val="0"/>
                  <w:sz w:val="24"/>
                  <w:szCs w:val="24"/>
                </w:rPr>
                <w:delText>P</w:delText>
              </w:r>
            </w:del>
          </w:p>
        </w:tc>
      </w:tr>
      <w:tr w:rsidR="00AB33C9" w:rsidRPr="00AA1F32" w:rsidDel="00D834F5" w:rsidTr="00BB5C71">
        <w:trPr>
          <w:trHeight w:val="285"/>
          <w:del w:id="20" w:author="china" w:date="2016-10-22T16:48:00Z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33C9" w:rsidRPr="00AA1F32" w:rsidDel="00D834F5" w:rsidRDefault="00AB33C9">
            <w:pPr>
              <w:rPr>
                <w:del w:id="21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22" w:author="china" w:date="2016-10-22T16:49:00Z">
                <w:pPr>
                  <w:widowControl/>
                  <w:jc w:val="center"/>
                </w:pPr>
              </w:pPrChange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23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24" w:author="china" w:date="2016-10-22T16:49:00Z">
                <w:pPr>
                  <w:widowControl/>
                  <w:jc w:val="center"/>
                </w:pPr>
              </w:pPrChange>
            </w:pPr>
            <w:del w:id="25" w:author="china" w:date="2016-10-22T16:48:00Z">
              <w:r w:rsidRPr="00AA1F32" w:rsidDel="00D834F5">
                <w:rPr>
                  <w:rFonts w:ascii="Calibri" w:eastAsia="宋体" w:hAnsi="Calibri" w:cs="Calibri"/>
                  <w:color w:val="000000"/>
                  <w:kern w:val="0"/>
                  <w:sz w:val="24"/>
                  <w:szCs w:val="24"/>
                </w:rPr>
                <w:delText>No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26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27" w:author="china" w:date="2016-10-22T16:49:00Z">
                <w:pPr>
                  <w:widowControl/>
                  <w:jc w:val="center"/>
                </w:pPr>
              </w:pPrChange>
            </w:pPr>
            <w:del w:id="28" w:author="china" w:date="2016-10-22T16:48:00Z">
              <w:r w:rsidRPr="00AA1F32" w:rsidDel="00D834F5">
                <w:rPr>
                  <w:rFonts w:ascii="Calibri" w:eastAsia="宋体" w:hAnsi="Calibri" w:cs="Calibri"/>
                  <w:color w:val="000000"/>
                  <w:kern w:val="0"/>
                  <w:sz w:val="24"/>
                  <w:szCs w:val="24"/>
                </w:rPr>
                <w:delText>Yes</w:delText>
              </w:r>
            </w:del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33C9" w:rsidRPr="00AA1F32" w:rsidDel="00D834F5" w:rsidRDefault="00AB33C9">
            <w:pPr>
              <w:rPr>
                <w:del w:id="29" w:author="china" w:date="2016-10-22T16:48:00Z"/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pPrChange w:id="30" w:author="china" w:date="2016-10-22T16:49:00Z">
                <w:pPr>
                  <w:widowControl/>
                  <w:jc w:val="center"/>
                </w:pPr>
              </w:pPrChange>
            </w:pPr>
          </w:p>
        </w:tc>
      </w:tr>
      <w:tr w:rsidR="00AB33C9" w:rsidRPr="00AA1F32" w:rsidDel="00D834F5" w:rsidTr="00BB5C71">
        <w:trPr>
          <w:trHeight w:val="285"/>
          <w:del w:id="31" w:author="china" w:date="2016-10-22T16:4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32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33" w:author="china" w:date="2016-10-22T16:49:00Z">
                <w:pPr>
                  <w:widowControl/>
                  <w:jc w:val="center"/>
                </w:pPr>
              </w:pPrChange>
            </w:pPr>
            <w:del w:id="34" w:author="china" w:date="2016-10-22T16:48:00Z">
              <w:r w:rsidRPr="00AA1F32" w:rsidDel="00D834F5">
                <w:rPr>
                  <w:rFonts w:ascii="Calibri" w:eastAsia="宋体" w:hAnsi="Calibri" w:cs="Calibri"/>
                  <w:color w:val="000000"/>
                  <w:kern w:val="0"/>
                  <w:sz w:val="24"/>
                  <w:szCs w:val="24"/>
                </w:rPr>
                <w:delText>RET/PTC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35" w:author="china" w:date="2016-10-22T16:48:00Z"/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pPrChange w:id="36" w:author="china" w:date="2016-10-22T16:49:00Z">
                <w:pPr>
                  <w:widowControl/>
                  <w:jc w:val="center"/>
                </w:pPr>
              </w:pPrChange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37" w:author="china" w:date="2016-10-22T16:48:00Z"/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  <w:pPrChange w:id="38" w:author="china" w:date="2016-10-22T16:49:00Z">
                <w:pPr>
                  <w:widowControl/>
                  <w:jc w:val="center"/>
                </w:pPr>
              </w:pPrChange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39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40" w:author="china" w:date="2016-10-22T16:49:00Z">
                <w:pPr>
                  <w:widowControl/>
                  <w:jc w:val="center"/>
                </w:pPr>
              </w:pPrChange>
            </w:pPr>
            <w:del w:id="41" w:author="china" w:date="2016-10-22T16:48:00Z">
              <w:r w:rsidRPr="00AA1F32" w:rsidDel="00D834F5">
                <w:rPr>
                  <w:rFonts w:ascii="Calibri" w:eastAsia="宋体" w:hAnsi="Calibri" w:cs="Calibri"/>
                  <w:color w:val="000000"/>
                  <w:kern w:val="0"/>
                  <w:sz w:val="24"/>
                  <w:szCs w:val="24"/>
                </w:rPr>
                <w:delText>0.745</w:delText>
              </w:r>
            </w:del>
          </w:p>
        </w:tc>
      </w:tr>
      <w:tr w:rsidR="00AB33C9" w:rsidRPr="00AA1F32" w:rsidDel="00D834F5" w:rsidTr="00BB5C71">
        <w:trPr>
          <w:trHeight w:val="285"/>
          <w:del w:id="42" w:author="china" w:date="2016-10-22T16:4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43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44" w:author="china" w:date="2016-10-22T16:49:00Z">
                <w:pPr>
                  <w:widowControl/>
                  <w:jc w:val="right"/>
                </w:pPr>
              </w:pPrChange>
            </w:pPr>
            <w:del w:id="45" w:author="china" w:date="2016-10-22T16:48:00Z">
              <w:r w:rsidRPr="00AA1F32" w:rsidDel="00D834F5">
                <w:rPr>
                  <w:rFonts w:ascii="Calibri" w:eastAsia="宋体" w:hAnsi="Calibri" w:cs="Calibri"/>
                  <w:color w:val="000000"/>
                  <w:kern w:val="0"/>
                  <w:sz w:val="24"/>
                  <w:szCs w:val="24"/>
                </w:rPr>
                <w:delText>Negative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46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47" w:author="china" w:date="2016-10-22T16:49:00Z">
                <w:pPr>
                  <w:widowControl/>
                  <w:jc w:val="center"/>
                </w:pPr>
              </w:pPrChange>
            </w:pPr>
            <w:del w:id="48" w:author="china" w:date="2016-10-22T16:48:00Z">
              <w:r w:rsidRPr="00AA1F32" w:rsidDel="00D834F5">
                <w:rPr>
                  <w:rFonts w:ascii="Calibri" w:eastAsia="宋体" w:hAnsi="Calibri" w:cs="Calibri"/>
                  <w:color w:val="000000"/>
                  <w:kern w:val="0"/>
                  <w:sz w:val="24"/>
                  <w:szCs w:val="24"/>
                </w:rPr>
                <w:delText>46(79.3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49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50" w:author="china" w:date="2016-10-22T16:49:00Z">
                <w:pPr>
                  <w:widowControl/>
                  <w:jc w:val="center"/>
                </w:pPr>
              </w:pPrChange>
            </w:pPr>
            <w:del w:id="51" w:author="china" w:date="2016-10-22T16:48:00Z">
              <w:r w:rsidRPr="00AA1F32" w:rsidDel="00D834F5">
                <w:rPr>
                  <w:rFonts w:ascii="Calibri" w:eastAsia="宋体" w:hAnsi="Calibri" w:cs="Calibri"/>
                  <w:color w:val="000000"/>
                  <w:kern w:val="0"/>
                  <w:sz w:val="24"/>
                  <w:szCs w:val="24"/>
                </w:rPr>
                <w:delText>43(76.8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52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53" w:author="china" w:date="2016-10-22T16:49:00Z">
                <w:pPr>
                  <w:widowControl/>
                  <w:jc w:val="center"/>
                </w:pPr>
              </w:pPrChange>
            </w:pPr>
          </w:p>
        </w:tc>
      </w:tr>
      <w:tr w:rsidR="00AB33C9" w:rsidRPr="00AA1F32" w:rsidDel="00D834F5" w:rsidTr="00BB5C71">
        <w:trPr>
          <w:trHeight w:val="285"/>
          <w:del w:id="54" w:author="china" w:date="2016-10-22T16:4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55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56" w:author="china" w:date="2016-10-22T16:49:00Z">
                <w:pPr>
                  <w:widowControl/>
                  <w:jc w:val="right"/>
                </w:pPr>
              </w:pPrChange>
            </w:pPr>
            <w:del w:id="57" w:author="china" w:date="2016-10-22T16:48:00Z">
              <w:r w:rsidRPr="00AA1F32" w:rsidDel="00D834F5">
                <w:rPr>
                  <w:rFonts w:ascii="Calibri" w:eastAsia="宋体" w:hAnsi="Calibri" w:cs="Calibri"/>
                  <w:color w:val="000000"/>
                  <w:kern w:val="0"/>
                  <w:sz w:val="24"/>
                  <w:szCs w:val="24"/>
                </w:rPr>
                <w:delText>Positive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58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59" w:author="china" w:date="2016-10-22T16:49:00Z">
                <w:pPr>
                  <w:widowControl/>
                  <w:jc w:val="center"/>
                </w:pPr>
              </w:pPrChange>
            </w:pPr>
            <w:del w:id="60" w:author="china" w:date="2016-10-22T16:48:00Z">
              <w:r w:rsidRPr="00AA1F32" w:rsidDel="00D834F5">
                <w:rPr>
                  <w:rFonts w:ascii="Calibri" w:eastAsia="宋体" w:hAnsi="Calibri" w:cs="Calibri"/>
                  <w:color w:val="000000"/>
                  <w:kern w:val="0"/>
                  <w:sz w:val="24"/>
                  <w:szCs w:val="24"/>
                </w:rPr>
                <w:delText>12(20.7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61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62" w:author="china" w:date="2016-10-22T16:49:00Z">
                <w:pPr>
                  <w:widowControl/>
                  <w:jc w:val="center"/>
                </w:pPr>
              </w:pPrChange>
            </w:pPr>
            <w:del w:id="63" w:author="china" w:date="2016-10-22T16:48:00Z">
              <w:r w:rsidRPr="00AA1F32" w:rsidDel="00D834F5">
                <w:rPr>
                  <w:rFonts w:ascii="Calibri" w:eastAsia="宋体" w:hAnsi="Calibri" w:cs="Calibri"/>
                  <w:color w:val="000000"/>
                  <w:kern w:val="0"/>
                  <w:sz w:val="24"/>
                  <w:szCs w:val="24"/>
                </w:rPr>
                <w:delText>13(23.2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64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65" w:author="china" w:date="2016-10-22T16:49:00Z">
                <w:pPr>
                  <w:widowControl/>
                  <w:jc w:val="center"/>
                </w:pPr>
              </w:pPrChange>
            </w:pPr>
          </w:p>
        </w:tc>
      </w:tr>
      <w:tr w:rsidR="00AB33C9" w:rsidRPr="00AA1F32" w:rsidDel="00D834F5" w:rsidTr="00BB5C71">
        <w:trPr>
          <w:trHeight w:val="285"/>
          <w:del w:id="66" w:author="china" w:date="2016-10-22T16:4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67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68" w:author="china" w:date="2016-10-22T16:49:00Z">
                <w:pPr>
                  <w:widowControl/>
                  <w:jc w:val="center"/>
                </w:pPr>
              </w:pPrChange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69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70" w:author="china" w:date="2016-10-22T16:49:00Z">
                <w:pPr>
                  <w:widowControl/>
                  <w:jc w:val="center"/>
                </w:pPr>
              </w:pPrChange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71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72" w:author="china" w:date="2016-10-22T16:49:00Z">
                <w:pPr>
                  <w:widowControl/>
                  <w:jc w:val="center"/>
                </w:pPr>
              </w:pPrChange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73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74" w:author="china" w:date="2016-10-22T16:49:00Z">
                <w:pPr>
                  <w:widowControl/>
                  <w:jc w:val="center"/>
                </w:pPr>
              </w:pPrChange>
            </w:pPr>
          </w:p>
        </w:tc>
      </w:tr>
      <w:tr w:rsidR="00AB33C9" w:rsidRPr="00AA1F32" w:rsidDel="00D834F5" w:rsidTr="00BB5C71">
        <w:trPr>
          <w:trHeight w:val="285"/>
          <w:del w:id="75" w:author="china" w:date="2016-10-22T16:4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76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77" w:author="china" w:date="2016-10-22T16:49:00Z">
                <w:pPr>
                  <w:widowControl/>
                  <w:jc w:val="center"/>
                </w:pPr>
              </w:pPrChange>
            </w:pPr>
            <w:del w:id="78" w:author="china" w:date="2016-10-22T16:48:00Z">
              <w:r w:rsidRPr="00AA1F32" w:rsidDel="00D834F5">
                <w:rPr>
                  <w:rFonts w:ascii="Calibri" w:eastAsia="宋体" w:hAnsi="Calibri" w:cs="Calibri"/>
                  <w:color w:val="000000"/>
                  <w:kern w:val="0"/>
                  <w:sz w:val="24"/>
                  <w:szCs w:val="24"/>
                </w:rPr>
                <w:delText>RET/PTC1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79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80" w:author="china" w:date="2016-10-22T16:49:00Z">
                <w:pPr>
                  <w:widowControl/>
                  <w:jc w:val="center"/>
                </w:pPr>
              </w:pPrChange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81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82" w:author="china" w:date="2016-10-22T16:49:00Z">
                <w:pPr>
                  <w:widowControl/>
                  <w:jc w:val="center"/>
                </w:pPr>
              </w:pPrChange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83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84" w:author="china" w:date="2016-10-22T16:49:00Z">
                <w:pPr>
                  <w:widowControl/>
                  <w:jc w:val="center"/>
                </w:pPr>
              </w:pPrChange>
            </w:pPr>
            <w:del w:id="85" w:author="china" w:date="2016-10-22T16:48:00Z">
              <w:r w:rsidRPr="00AA1F32" w:rsidDel="00D834F5">
                <w:rPr>
                  <w:rFonts w:ascii="Calibri" w:eastAsia="宋体" w:hAnsi="Calibri" w:cs="Calibri"/>
                  <w:color w:val="000000"/>
                  <w:kern w:val="0"/>
                  <w:sz w:val="24"/>
                  <w:szCs w:val="24"/>
                </w:rPr>
                <w:delText>0.578</w:delText>
              </w:r>
            </w:del>
          </w:p>
        </w:tc>
      </w:tr>
      <w:tr w:rsidR="00AB33C9" w:rsidRPr="00AA1F32" w:rsidDel="00D834F5" w:rsidTr="00BB5C71">
        <w:trPr>
          <w:trHeight w:val="285"/>
          <w:del w:id="86" w:author="china" w:date="2016-10-22T16:4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87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88" w:author="china" w:date="2016-10-22T16:49:00Z">
                <w:pPr>
                  <w:widowControl/>
                  <w:jc w:val="right"/>
                </w:pPr>
              </w:pPrChange>
            </w:pPr>
            <w:del w:id="89" w:author="china" w:date="2016-10-22T16:48:00Z">
              <w:r w:rsidRPr="00AA1F32" w:rsidDel="00D834F5">
                <w:rPr>
                  <w:rFonts w:ascii="Calibri" w:eastAsia="宋体" w:hAnsi="Calibri" w:cs="Calibri"/>
                  <w:color w:val="000000"/>
                  <w:kern w:val="0"/>
                  <w:sz w:val="24"/>
                  <w:szCs w:val="24"/>
                </w:rPr>
                <w:delText>Negative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90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91" w:author="china" w:date="2016-10-22T16:49:00Z">
                <w:pPr>
                  <w:widowControl/>
                  <w:jc w:val="center"/>
                </w:pPr>
              </w:pPrChange>
            </w:pPr>
            <w:del w:id="92" w:author="china" w:date="2016-10-22T16:48:00Z">
              <w:r w:rsidRPr="00AA1F32" w:rsidDel="00D834F5">
                <w:rPr>
                  <w:rFonts w:ascii="Calibri" w:eastAsia="宋体" w:hAnsi="Calibri" w:cs="Calibri"/>
                  <w:color w:val="000000"/>
                  <w:kern w:val="0"/>
                  <w:sz w:val="24"/>
                  <w:szCs w:val="24"/>
                </w:rPr>
                <w:delText>47(81.0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93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94" w:author="china" w:date="2016-10-22T16:49:00Z">
                <w:pPr>
                  <w:widowControl/>
                  <w:jc w:val="center"/>
                </w:pPr>
              </w:pPrChange>
            </w:pPr>
            <w:del w:id="95" w:author="china" w:date="2016-10-22T16:48:00Z">
              <w:r w:rsidRPr="00AA1F32" w:rsidDel="00D834F5">
                <w:rPr>
                  <w:rFonts w:ascii="Calibri" w:eastAsia="宋体" w:hAnsi="Calibri" w:cs="Calibri"/>
                  <w:color w:val="000000"/>
                  <w:kern w:val="0"/>
                  <w:sz w:val="24"/>
                  <w:szCs w:val="24"/>
                </w:rPr>
                <w:delText>43(76.8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96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97" w:author="china" w:date="2016-10-22T16:49:00Z">
                <w:pPr>
                  <w:widowControl/>
                  <w:jc w:val="center"/>
                </w:pPr>
              </w:pPrChange>
            </w:pPr>
          </w:p>
        </w:tc>
      </w:tr>
      <w:tr w:rsidR="00AB33C9" w:rsidRPr="00AA1F32" w:rsidDel="00D834F5" w:rsidTr="00BB5C71">
        <w:trPr>
          <w:trHeight w:val="285"/>
          <w:del w:id="98" w:author="china" w:date="2016-10-22T16:4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99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100" w:author="china" w:date="2016-10-22T16:49:00Z">
                <w:pPr>
                  <w:widowControl/>
                  <w:jc w:val="right"/>
                </w:pPr>
              </w:pPrChange>
            </w:pPr>
            <w:del w:id="101" w:author="china" w:date="2016-10-22T16:48:00Z">
              <w:r w:rsidRPr="00AA1F32" w:rsidDel="00D834F5">
                <w:rPr>
                  <w:rFonts w:ascii="Calibri" w:eastAsia="宋体" w:hAnsi="Calibri" w:cs="Calibri"/>
                  <w:color w:val="000000"/>
                  <w:kern w:val="0"/>
                  <w:sz w:val="24"/>
                  <w:szCs w:val="24"/>
                </w:rPr>
                <w:delText>Positive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102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103" w:author="china" w:date="2016-10-22T16:49:00Z">
                <w:pPr>
                  <w:widowControl/>
                  <w:jc w:val="center"/>
                </w:pPr>
              </w:pPrChange>
            </w:pPr>
            <w:del w:id="104" w:author="china" w:date="2016-10-22T16:48:00Z">
              <w:r w:rsidRPr="00AA1F32" w:rsidDel="00D834F5">
                <w:rPr>
                  <w:rFonts w:ascii="Calibri" w:eastAsia="宋体" w:hAnsi="Calibri" w:cs="Calibri"/>
                  <w:color w:val="000000"/>
                  <w:kern w:val="0"/>
                  <w:sz w:val="24"/>
                  <w:szCs w:val="24"/>
                </w:rPr>
                <w:delText>11(19.0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105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106" w:author="china" w:date="2016-10-22T16:49:00Z">
                <w:pPr>
                  <w:widowControl/>
                  <w:jc w:val="center"/>
                </w:pPr>
              </w:pPrChange>
            </w:pPr>
            <w:del w:id="107" w:author="china" w:date="2016-10-22T16:48:00Z">
              <w:r w:rsidRPr="00AA1F32" w:rsidDel="00D834F5">
                <w:rPr>
                  <w:rFonts w:ascii="Calibri" w:eastAsia="宋体" w:hAnsi="Calibri" w:cs="Calibri"/>
                  <w:color w:val="000000"/>
                  <w:kern w:val="0"/>
                  <w:sz w:val="24"/>
                  <w:szCs w:val="24"/>
                </w:rPr>
                <w:delText>13(23.2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108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109" w:author="china" w:date="2016-10-22T16:49:00Z">
                <w:pPr>
                  <w:widowControl/>
                  <w:jc w:val="center"/>
                </w:pPr>
              </w:pPrChange>
            </w:pPr>
          </w:p>
        </w:tc>
      </w:tr>
      <w:tr w:rsidR="00AB33C9" w:rsidRPr="00AA1F32" w:rsidDel="00D834F5" w:rsidTr="00BB5C71">
        <w:trPr>
          <w:trHeight w:val="285"/>
          <w:del w:id="110" w:author="china" w:date="2016-10-22T16:4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111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112" w:author="china" w:date="2016-10-22T16:49:00Z">
                <w:pPr>
                  <w:widowControl/>
                  <w:jc w:val="center"/>
                </w:pPr>
              </w:pPrChange>
            </w:pPr>
            <w:del w:id="113" w:author="china" w:date="2016-10-22T16:48:00Z">
              <w:r w:rsidRPr="00AA1F32" w:rsidDel="00D834F5">
                <w:rPr>
                  <w:rFonts w:ascii="Calibri" w:eastAsia="宋体" w:hAnsi="Calibri" w:cs="Calibri"/>
                  <w:color w:val="000000"/>
                  <w:kern w:val="0"/>
                  <w:sz w:val="24"/>
                  <w:szCs w:val="24"/>
                </w:rPr>
                <w:delText>RET/PTC3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114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115" w:author="china" w:date="2016-10-22T16:49:00Z">
                <w:pPr>
                  <w:widowControl/>
                  <w:jc w:val="center"/>
                </w:pPr>
              </w:pPrChange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116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117" w:author="china" w:date="2016-10-22T16:49:00Z">
                <w:pPr>
                  <w:widowControl/>
                  <w:jc w:val="center"/>
                </w:pPr>
              </w:pPrChange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118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119" w:author="china" w:date="2016-10-22T16:49:00Z">
                <w:pPr>
                  <w:widowControl/>
                  <w:jc w:val="center"/>
                </w:pPr>
              </w:pPrChange>
            </w:pPr>
          </w:p>
        </w:tc>
      </w:tr>
      <w:tr w:rsidR="00AB33C9" w:rsidRPr="00AA1F32" w:rsidDel="00D834F5" w:rsidTr="00BB5C71">
        <w:trPr>
          <w:trHeight w:val="285"/>
          <w:del w:id="120" w:author="china" w:date="2016-10-22T16:4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121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122" w:author="china" w:date="2016-10-22T16:49:00Z">
                <w:pPr>
                  <w:widowControl/>
                  <w:jc w:val="right"/>
                </w:pPr>
              </w:pPrChange>
            </w:pPr>
            <w:del w:id="123" w:author="china" w:date="2016-10-22T16:48:00Z">
              <w:r w:rsidRPr="00AA1F32" w:rsidDel="00D834F5">
                <w:rPr>
                  <w:rFonts w:ascii="Calibri" w:eastAsia="宋体" w:hAnsi="Calibri" w:cs="Calibri"/>
                  <w:color w:val="000000"/>
                  <w:kern w:val="0"/>
                  <w:sz w:val="24"/>
                  <w:szCs w:val="24"/>
                </w:rPr>
                <w:delText>Negative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124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125" w:author="china" w:date="2016-10-22T16:49:00Z">
                <w:pPr>
                  <w:widowControl/>
                  <w:jc w:val="center"/>
                </w:pPr>
              </w:pPrChange>
            </w:pPr>
            <w:del w:id="126" w:author="china" w:date="2016-10-22T16:48:00Z">
              <w:r w:rsidRPr="00AA1F32" w:rsidDel="00D834F5">
                <w:rPr>
                  <w:rFonts w:ascii="Calibri" w:eastAsia="宋体" w:hAnsi="Calibri" w:cs="Calibri"/>
                  <w:color w:val="000000"/>
                  <w:kern w:val="0"/>
                  <w:sz w:val="24"/>
                  <w:szCs w:val="24"/>
                </w:rPr>
                <w:delText>57(98.3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127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128" w:author="china" w:date="2016-10-22T16:49:00Z">
                <w:pPr>
                  <w:widowControl/>
                  <w:jc w:val="center"/>
                </w:pPr>
              </w:pPrChange>
            </w:pPr>
            <w:del w:id="129" w:author="china" w:date="2016-10-22T16:48:00Z">
              <w:r w:rsidRPr="00AA1F32" w:rsidDel="00D834F5">
                <w:rPr>
                  <w:rFonts w:ascii="Calibri" w:eastAsia="宋体" w:hAnsi="Calibri" w:cs="Calibri"/>
                  <w:color w:val="000000"/>
                  <w:kern w:val="0"/>
                  <w:sz w:val="24"/>
                  <w:szCs w:val="24"/>
                </w:rPr>
                <w:delText>55(98.2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130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131" w:author="china" w:date="2016-10-22T16:49:00Z">
                <w:pPr>
                  <w:widowControl/>
                  <w:jc w:val="center"/>
                </w:pPr>
              </w:pPrChange>
            </w:pPr>
            <w:del w:id="132" w:author="china" w:date="2016-10-22T16:48:00Z">
              <w:r w:rsidRPr="00AA1F32" w:rsidDel="00D834F5">
                <w:rPr>
                  <w:rFonts w:ascii="Calibri" w:eastAsia="宋体" w:hAnsi="Calibri" w:cs="Calibri"/>
                  <w:color w:val="000000"/>
                  <w:kern w:val="0"/>
                  <w:sz w:val="24"/>
                  <w:szCs w:val="24"/>
                </w:rPr>
                <w:delText>1.000</w:delText>
              </w:r>
              <w:r w:rsidRPr="00AA1F32" w:rsidDel="00D834F5">
                <w:rPr>
                  <w:rFonts w:ascii="Calibri" w:eastAsia="宋体" w:hAnsi="Calibri" w:cs="Calibri" w:hint="eastAsia"/>
                  <w:color w:val="000000"/>
                  <w:kern w:val="0"/>
                  <w:sz w:val="24"/>
                  <w:szCs w:val="24"/>
                  <w:vertAlign w:val="superscript"/>
                </w:rPr>
                <w:delText>a</w:delText>
              </w:r>
            </w:del>
          </w:p>
        </w:tc>
      </w:tr>
      <w:tr w:rsidR="00AB33C9" w:rsidRPr="00AA1F32" w:rsidDel="00D834F5" w:rsidTr="00BB5C71">
        <w:trPr>
          <w:trHeight w:val="285"/>
          <w:del w:id="133" w:author="china" w:date="2016-10-22T16:48:00Z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134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135" w:author="china" w:date="2016-10-22T16:49:00Z">
                <w:pPr>
                  <w:widowControl/>
                  <w:jc w:val="right"/>
                </w:pPr>
              </w:pPrChange>
            </w:pPr>
            <w:del w:id="136" w:author="china" w:date="2016-10-22T16:48:00Z">
              <w:r w:rsidRPr="00AA1F32" w:rsidDel="00D834F5">
                <w:rPr>
                  <w:rFonts w:ascii="Calibri" w:eastAsia="宋体" w:hAnsi="Calibri" w:cs="Calibri"/>
                  <w:color w:val="000000"/>
                  <w:kern w:val="0"/>
                  <w:sz w:val="24"/>
                  <w:szCs w:val="24"/>
                </w:rPr>
                <w:delText>Positive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137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138" w:author="china" w:date="2016-10-22T16:49:00Z">
                <w:pPr>
                  <w:widowControl/>
                  <w:jc w:val="center"/>
                </w:pPr>
              </w:pPrChange>
            </w:pPr>
            <w:del w:id="139" w:author="china" w:date="2016-10-22T16:48:00Z">
              <w:r w:rsidRPr="00AA1F32" w:rsidDel="00D834F5">
                <w:rPr>
                  <w:rFonts w:ascii="Calibri" w:eastAsia="宋体" w:hAnsi="Calibri" w:cs="Calibri"/>
                  <w:color w:val="000000"/>
                  <w:kern w:val="0"/>
                  <w:sz w:val="24"/>
                  <w:szCs w:val="24"/>
                </w:rPr>
                <w:delText>1(1.7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140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141" w:author="china" w:date="2016-10-22T16:49:00Z">
                <w:pPr>
                  <w:widowControl/>
                  <w:jc w:val="center"/>
                </w:pPr>
              </w:pPrChange>
            </w:pPr>
            <w:del w:id="142" w:author="china" w:date="2016-10-22T16:48:00Z">
              <w:r w:rsidRPr="00AA1F32" w:rsidDel="00D834F5">
                <w:rPr>
                  <w:rFonts w:ascii="Calibri" w:eastAsia="宋体" w:hAnsi="Calibri" w:cs="Calibri"/>
                  <w:color w:val="000000"/>
                  <w:kern w:val="0"/>
                  <w:sz w:val="24"/>
                  <w:szCs w:val="24"/>
                </w:rPr>
                <w:delText>1(1.8%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A1F32" w:rsidDel="00D834F5" w:rsidRDefault="00AB33C9">
            <w:pPr>
              <w:rPr>
                <w:del w:id="143" w:author="china" w:date="2016-10-22T16:48:00Z"/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pPrChange w:id="144" w:author="china" w:date="2016-10-22T16:49:00Z">
                <w:pPr>
                  <w:widowControl/>
                  <w:jc w:val="center"/>
                </w:pPr>
              </w:pPrChange>
            </w:pPr>
          </w:p>
        </w:tc>
      </w:tr>
    </w:tbl>
    <w:p w:rsidR="00AB33C9" w:rsidDel="00D834F5" w:rsidRDefault="00AB33C9" w:rsidP="00D834F5">
      <w:pPr>
        <w:rPr>
          <w:del w:id="145" w:author="china" w:date="2016-10-22T16:48:00Z"/>
          <w:rFonts w:cs="Calibri"/>
          <w:sz w:val="24"/>
          <w:szCs w:val="24"/>
        </w:rPr>
      </w:pPr>
      <w:del w:id="146" w:author="china" w:date="2016-10-22T16:48:00Z">
        <w:r w:rsidRPr="006D2EFB" w:rsidDel="00D834F5">
          <w:rPr>
            <w:rFonts w:cs="Calibri"/>
            <w:sz w:val="24"/>
            <w:szCs w:val="24"/>
            <w:vertAlign w:val="superscript"/>
          </w:rPr>
          <w:delText>a</w:delText>
        </w:r>
        <w:r w:rsidR="00EF0FE7" w:rsidDel="00D834F5">
          <w:rPr>
            <w:rFonts w:cs="Calibri" w:hint="eastAsia"/>
            <w:sz w:val="24"/>
            <w:szCs w:val="24"/>
          </w:rPr>
          <w:delText>,</w:delText>
        </w:r>
        <w:r w:rsidRPr="006D2EFB" w:rsidDel="00D834F5">
          <w:rPr>
            <w:rFonts w:cs="Calibri"/>
            <w:sz w:val="24"/>
            <w:szCs w:val="24"/>
          </w:rPr>
          <w:delText xml:space="preserve"> P values determined using Fisher’s exact tes</w:delText>
        </w:r>
        <w:r w:rsidDel="00D834F5">
          <w:rPr>
            <w:rFonts w:cs="Calibri" w:hint="eastAsia"/>
            <w:sz w:val="24"/>
            <w:szCs w:val="24"/>
          </w:rPr>
          <w:delText>t.</w:delText>
        </w:r>
      </w:del>
    </w:p>
    <w:p w:rsidR="00AB33C9" w:rsidDel="00D834F5" w:rsidRDefault="00AB33C9">
      <w:pPr>
        <w:rPr>
          <w:del w:id="147" w:author="china" w:date="2016-10-22T16:48:00Z"/>
          <w:rFonts w:cs="Calibri"/>
          <w:sz w:val="24"/>
          <w:szCs w:val="24"/>
        </w:rPr>
      </w:pPr>
      <w:del w:id="148" w:author="china" w:date="2016-10-22T16:48:00Z">
        <w:r w:rsidDel="00D834F5">
          <w:rPr>
            <w:rFonts w:cs="Calibri"/>
            <w:sz w:val="24"/>
            <w:szCs w:val="24"/>
          </w:rPr>
          <w:br w:type="page"/>
        </w:r>
      </w:del>
    </w:p>
    <w:p w:rsidR="00AB33C9" w:rsidDel="00D834F5" w:rsidRDefault="00AB33C9">
      <w:pPr>
        <w:rPr>
          <w:del w:id="149" w:author="china" w:date="2016-10-22T16:48:00Z"/>
          <w:rFonts w:cstheme="minorHAnsi"/>
          <w:b/>
        </w:rPr>
      </w:pPr>
      <w:del w:id="150" w:author="china" w:date="2016-10-21T20:59:00Z">
        <w:r w:rsidDel="0016610F">
          <w:rPr>
            <w:rFonts w:cstheme="minorHAnsi" w:hint="eastAsia"/>
            <w:b/>
          </w:rPr>
          <w:lastRenderedPageBreak/>
          <w:delText>S</w:delText>
        </w:r>
        <w:r w:rsidDel="0016610F">
          <w:rPr>
            <w:rFonts w:cstheme="minorHAnsi"/>
            <w:b/>
          </w:rPr>
          <w:delText>upplementary</w:delText>
        </w:r>
        <w:r w:rsidDel="0016610F">
          <w:rPr>
            <w:rFonts w:cstheme="minorHAnsi" w:hint="eastAsia"/>
            <w:b/>
          </w:rPr>
          <w:delText xml:space="preserve"> table 3 </w:delText>
        </w:r>
      </w:del>
      <w:del w:id="151" w:author="china" w:date="2016-10-22T16:48:00Z">
        <w:r w:rsidRPr="00AB33C9" w:rsidDel="00D834F5">
          <w:rPr>
            <w:rFonts w:cstheme="minorHAnsi"/>
            <w:b/>
          </w:rPr>
          <w:delText>Multivariate analysis for the status of concomitant diseases of nodular goiter and Hashimoto's thyroiditis in PTC</w:delText>
        </w:r>
      </w:del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384"/>
        <w:gridCol w:w="1644"/>
        <w:gridCol w:w="698"/>
      </w:tblGrid>
      <w:tr w:rsidR="00AB33C9" w:rsidRPr="00AB33C9" w:rsidDel="00D834F5" w:rsidTr="00BB5C71">
        <w:trPr>
          <w:trHeight w:val="285"/>
          <w:del w:id="152" w:author="china" w:date="2016-10-22T16:48:00Z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B33C9" w:rsidDel="00D834F5" w:rsidRDefault="00AB33C9">
            <w:pPr>
              <w:rPr>
                <w:del w:id="153" w:author="china" w:date="2016-10-22T16:48:00Z"/>
                <w:rFonts w:ascii="Calibri" w:eastAsia="宋体" w:hAnsi="Calibri" w:cs="Calibri"/>
                <w:color w:val="000000"/>
                <w:kern w:val="0"/>
                <w:szCs w:val="21"/>
              </w:rPr>
              <w:pPrChange w:id="154" w:author="china" w:date="2016-10-22T16:49:00Z">
                <w:pPr>
                  <w:widowControl/>
                  <w:jc w:val="center"/>
                </w:pPr>
              </w:pPrChange>
            </w:pPr>
            <w:del w:id="155" w:author="china" w:date="2016-10-22T16:48:00Z">
              <w:r w:rsidRPr="00AB33C9" w:rsidDel="00D834F5">
                <w:rPr>
                  <w:rFonts w:ascii="Calibri" w:eastAsia="宋体" w:hAnsi="Calibri" w:cs="Calibri"/>
                  <w:color w:val="000000"/>
                  <w:kern w:val="0"/>
                  <w:szCs w:val="21"/>
                </w:rPr>
                <w:delText>Factor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B33C9" w:rsidDel="00D834F5" w:rsidRDefault="00AB33C9">
            <w:pPr>
              <w:rPr>
                <w:del w:id="156" w:author="china" w:date="2016-10-22T16:48:00Z"/>
                <w:rFonts w:ascii="Calibri" w:eastAsia="宋体" w:hAnsi="Calibri" w:cs="Calibri"/>
                <w:color w:val="000000"/>
                <w:kern w:val="0"/>
                <w:szCs w:val="21"/>
              </w:rPr>
              <w:pPrChange w:id="157" w:author="china" w:date="2016-10-22T16:49:00Z">
                <w:pPr>
                  <w:widowControl/>
                  <w:jc w:val="center"/>
                </w:pPr>
              </w:pPrChange>
            </w:pPr>
            <w:del w:id="158" w:author="china" w:date="2016-10-22T16:48:00Z">
              <w:r w:rsidRPr="00AB33C9" w:rsidDel="00D834F5">
                <w:rPr>
                  <w:rFonts w:ascii="Calibri" w:eastAsia="宋体" w:hAnsi="Calibri" w:cs="Calibri"/>
                  <w:color w:val="000000"/>
                  <w:kern w:val="0"/>
                  <w:szCs w:val="21"/>
                </w:rPr>
                <w:delText>OR(95%CI)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B33C9" w:rsidDel="00D834F5" w:rsidRDefault="00AB33C9">
            <w:pPr>
              <w:rPr>
                <w:del w:id="159" w:author="china" w:date="2016-10-22T16:48:00Z"/>
                <w:rFonts w:ascii="Calibri" w:eastAsia="宋体" w:hAnsi="Calibri" w:cs="Calibri"/>
                <w:color w:val="000000"/>
                <w:kern w:val="0"/>
                <w:szCs w:val="21"/>
              </w:rPr>
              <w:pPrChange w:id="160" w:author="china" w:date="2016-10-22T16:49:00Z">
                <w:pPr>
                  <w:widowControl/>
                  <w:jc w:val="center"/>
                </w:pPr>
              </w:pPrChange>
            </w:pPr>
            <w:del w:id="161" w:author="china" w:date="2016-10-22T16:48:00Z">
              <w:r w:rsidRPr="00AB33C9" w:rsidDel="00D834F5">
                <w:rPr>
                  <w:rFonts w:ascii="Calibri" w:eastAsia="宋体" w:hAnsi="Calibri" w:cs="Calibri"/>
                  <w:color w:val="000000"/>
                  <w:kern w:val="0"/>
                  <w:szCs w:val="21"/>
                </w:rPr>
                <w:delText>P</w:delText>
              </w:r>
              <w:r w:rsidR="00F5403E" w:rsidRPr="00BB5C71" w:rsidDel="00D834F5">
                <w:rPr>
                  <w:rFonts w:ascii="Calibri" w:eastAsia="宋体" w:hAnsi="Calibri" w:cs="Calibri"/>
                  <w:color w:val="000000"/>
                  <w:kern w:val="0"/>
                  <w:szCs w:val="21"/>
                  <w:vertAlign w:val="superscript"/>
                </w:rPr>
                <w:delText>a</w:delText>
              </w:r>
            </w:del>
          </w:p>
        </w:tc>
      </w:tr>
      <w:tr w:rsidR="00AB33C9" w:rsidRPr="00AB33C9" w:rsidDel="00D834F5" w:rsidTr="00BB5C71">
        <w:trPr>
          <w:trHeight w:val="285"/>
          <w:del w:id="162" w:author="china" w:date="2016-10-22T16:4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B33C9" w:rsidDel="00D834F5" w:rsidRDefault="00AB33C9">
            <w:pPr>
              <w:rPr>
                <w:del w:id="163" w:author="china" w:date="2016-10-22T16:48:00Z"/>
                <w:rFonts w:ascii="Calibri" w:eastAsia="宋体" w:hAnsi="Calibri" w:cs="Calibri"/>
                <w:color w:val="000000"/>
                <w:kern w:val="0"/>
                <w:szCs w:val="21"/>
              </w:rPr>
              <w:pPrChange w:id="164" w:author="china" w:date="2016-10-22T16:49:00Z">
                <w:pPr>
                  <w:widowControl/>
                  <w:jc w:val="center"/>
                </w:pPr>
              </w:pPrChange>
            </w:pPr>
            <w:del w:id="165" w:author="china" w:date="2016-10-22T16:48:00Z">
              <w:r w:rsidRPr="00AB33C9" w:rsidDel="00D834F5">
                <w:rPr>
                  <w:rFonts w:ascii="Calibri" w:eastAsia="宋体" w:hAnsi="Calibri" w:cs="Calibri"/>
                  <w:color w:val="000000"/>
                  <w:kern w:val="0"/>
                  <w:szCs w:val="21"/>
                </w:rPr>
                <w:delText>Sex (female=</w:delText>
              </w:r>
              <w:r w:rsidR="00B57EC8" w:rsidDel="00D834F5">
                <w:rPr>
                  <w:rFonts w:ascii="Calibri" w:eastAsia="宋体" w:hAnsi="Calibri" w:cs="Calibri" w:hint="eastAsia"/>
                  <w:color w:val="000000"/>
                  <w:kern w:val="0"/>
                  <w:szCs w:val="21"/>
                </w:rPr>
                <w:delText>1,</w:delText>
              </w:r>
              <w:r w:rsidR="00B57EC8" w:rsidRPr="00AB33C9" w:rsidDel="00D834F5">
                <w:rPr>
                  <w:rFonts w:ascii="Calibri" w:eastAsia="宋体" w:hAnsi="Calibri" w:cs="Calibri"/>
                  <w:color w:val="000000"/>
                  <w:kern w:val="0"/>
                  <w:szCs w:val="21"/>
                </w:rPr>
                <w:delText xml:space="preserve"> male=</w:delText>
              </w:r>
              <w:r w:rsidR="00B57EC8" w:rsidDel="00D834F5">
                <w:rPr>
                  <w:rFonts w:ascii="Calibri" w:eastAsia="宋体" w:hAnsi="Calibri" w:cs="Calibri" w:hint="eastAsia"/>
                  <w:color w:val="000000"/>
                  <w:kern w:val="0"/>
                  <w:szCs w:val="21"/>
                </w:rPr>
                <w:delText>0</w:delText>
              </w:r>
              <w:r w:rsidRPr="00AB33C9" w:rsidDel="00D834F5">
                <w:rPr>
                  <w:rFonts w:ascii="Calibri" w:eastAsia="宋体" w:hAnsi="Calibri" w:cs="Calibri"/>
                  <w:color w:val="000000"/>
                  <w:kern w:val="0"/>
                  <w:szCs w:val="21"/>
                </w:rPr>
                <w:delText>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B33C9" w:rsidDel="00D834F5" w:rsidRDefault="00B57EC8">
            <w:pPr>
              <w:rPr>
                <w:del w:id="166" w:author="china" w:date="2016-10-22T16:48:00Z"/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pPrChange w:id="167" w:author="china" w:date="2016-10-22T16:49:00Z">
                <w:pPr>
                  <w:widowControl/>
                  <w:jc w:val="center"/>
                </w:pPr>
              </w:pPrChange>
            </w:pPr>
            <w:del w:id="168" w:author="china" w:date="2016-10-22T16:48:00Z">
              <w:r w:rsidDel="00D834F5">
                <w:rPr>
                  <w:rFonts w:ascii="Calibri" w:eastAsia="宋体" w:hAnsi="Calibri" w:cs="Calibri" w:hint="eastAsia"/>
                  <w:b/>
                  <w:bCs/>
                  <w:color w:val="000000"/>
                  <w:kern w:val="0"/>
                  <w:szCs w:val="21"/>
                </w:rPr>
                <w:delText>2.79</w:delText>
              </w:r>
              <w:r w:rsidR="00AB33C9" w:rsidRPr="00AB33C9" w:rsidDel="00D834F5">
                <w:rPr>
                  <w:rFonts w:ascii="Calibri" w:eastAsia="宋体" w:hAnsi="Calibri" w:cs="Calibri"/>
                  <w:b/>
                  <w:bCs/>
                  <w:color w:val="000000"/>
                  <w:kern w:val="0"/>
                  <w:szCs w:val="21"/>
                </w:rPr>
                <w:delText>(1.04</w:delText>
              </w:r>
              <w:r w:rsidR="00FA629E" w:rsidDel="00D834F5">
                <w:rPr>
                  <w:rFonts w:ascii="Calibri" w:eastAsia="宋体" w:hAnsi="Calibri" w:cs="Calibri" w:hint="eastAsia"/>
                  <w:b/>
                  <w:bCs/>
                  <w:color w:val="000000"/>
                  <w:kern w:val="0"/>
                  <w:szCs w:val="21"/>
                </w:rPr>
                <w:delText>-</w:delText>
              </w:r>
              <w:r w:rsidR="00AB33C9" w:rsidRPr="00AB33C9" w:rsidDel="00D834F5">
                <w:rPr>
                  <w:rFonts w:ascii="Calibri" w:eastAsia="宋体" w:hAnsi="Calibri" w:cs="Calibri"/>
                  <w:b/>
                  <w:bCs/>
                  <w:color w:val="000000"/>
                  <w:kern w:val="0"/>
                  <w:szCs w:val="21"/>
                </w:rPr>
                <w:delText>7.52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B33C9" w:rsidDel="00D834F5" w:rsidRDefault="00AB33C9">
            <w:pPr>
              <w:rPr>
                <w:del w:id="169" w:author="china" w:date="2016-10-22T16:48:00Z"/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pPrChange w:id="170" w:author="china" w:date="2016-10-22T16:49:00Z">
                <w:pPr>
                  <w:widowControl/>
                  <w:jc w:val="center"/>
                </w:pPr>
              </w:pPrChange>
            </w:pPr>
            <w:del w:id="171" w:author="china" w:date="2016-10-22T16:48:00Z">
              <w:r w:rsidRPr="00AB33C9" w:rsidDel="00D834F5">
                <w:rPr>
                  <w:rFonts w:ascii="Calibri" w:eastAsia="宋体" w:hAnsi="Calibri" w:cs="Calibri"/>
                  <w:b/>
                  <w:bCs/>
                  <w:color w:val="000000"/>
                  <w:kern w:val="0"/>
                  <w:szCs w:val="21"/>
                </w:rPr>
                <w:delText xml:space="preserve">0.042 </w:delText>
              </w:r>
            </w:del>
          </w:p>
        </w:tc>
      </w:tr>
      <w:tr w:rsidR="00AB33C9" w:rsidRPr="00AB33C9" w:rsidDel="00D834F5" w:rsidTr="00BB5C71">
        <w:trPr>
          <w:trHeight w:val="285"/>
          <w:del w:id="172" w:author="china" w:date="2016-10-22T16:4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B33C9" w:rsidDel="00D834F5" w:rsidRDefault="00AB33C9">
            <w:pPr>
              <w:rPr>
                <w:del w:id="173" w:author="china" w:date="2016-10-22T16:48:00Z"/>
                <w:rFonts w:ascii="Calibri" w:eastAsia="宋体" w:hAnsi="Calibri" w:cs="Calibri"/>
                <w:color w:val="000000"/>
                <w:kern w:val="0"/>
                <w:szCs w:val="21"/>
              </w:rPr>
              <w:pPrChange w:id="174" w:author="china" w:date="2016-10-22T16:49:00Z">
                <w:pPr>
                  <w:widowControl/>
                  <w:jc w:val="center"/>
                </w:pPr>
              </w:pPrChange>
            </w:pPr>
            <w:del w:id="175" w:author="china" w:date="2016-10-22T16:48:00Z">
              <w:r w:rsidRPr="00AB33C9" w:rsidDel="00D834F5">
                <w:rPr>
                  <w:rFonts w:ascii="Calibri" w:eastAsia="宋体" w:hAnsi="Calibri" w:cs="Calibri"/>
                  <w:color w:val="000000"/>
                  <w:kern w:val="0"/>
                  <w:szCs w:val="21"/>
                </w:rPr>
                <w:delText>Age (yrs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B33C9" w:rsidDel="00D834F5" w:rsidRDefault="00AB33C9">
            <w:pPr>
              <w:rPr>
                <w:del w:id="176" w:author="china" w:date="2016-10-22T16:48:00Z"/>
                <w:rFonts w:ascii="Calibri" w:eastAsia="宋体" w:hAnsi="Calibri" w:cs="Calibri"/>
                <w:color w:val="000000"/>
                <w:kern w:val="0"/>
                <w:szCs w:val="21"/>
              </w:rPr>
              <w:pPrChange w:id="177" w:author="china" w:date="2016-10-22T16:49:00Z">
                <w:pPr>
                  <w:widowControl/>
                  <w:jc w:val="center"/>
                </w:pPr>
              </w:pPrChange>
            </w:pPr>
            <w:del w:id="178" w:author="china" w:date="2016-10-22T16:48:00Z">
              <w:r w:rsidRPr="00AB33C9" w:rsidDel="00D834F5">
                <w:rPr>
                  <w:rFonts w:ascii="Calibri" w:eastAsia="宋体" w:hAnsi="Calibri" w:cs="Calibri"/>
                  <w:color w:val="000000"/>
                  <w:kern w:val="0"/>
                  <w:szCs w:val="21"/>
                </w:rPr>
                <w:delText>0.98(0.94</w:delText>
              </w:r>
              <w:r w:rsidR="00FA629E" w:rsidDel="00D834F5">
                <w:rPr>
                  <w:rFonts w:ascii="Calibri" w:eastAsia="宋体" w:hAnsi="Calibri" w:cs="Calibri" w:hint="eastAsia"/>
                  <w:color w:val="000000"/>
                  <w:kern w:val="0"/>
                  <w:szCs w:val="21"/>
                </w:rPr>
                <w:delText>-</w:delText>
              </w:r>
              <w:r w:rsidRPr="00AB33C9" w:rsidDel="00D834F5">
                <w:rPr>
                  <w:rFonts w:ascii="Calibri" w:eastAsia="宋体" w:hAnsi="Calibri" w:cs="Calibri"/>
                  <w:color w:val="000000"/>
                  <w:kern w:val="0"/>
                  <w:szCs w:val="21"/>
                </w:rPr>
                <w:delText>1.02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B33C9" w:rsidDel="00D834F5" w:rsidRDefault="00AB33C9">
            <w:pPr>
              <w:rPr>
                <w:del w:id="179" w:author="china" w:date="2016-10-22T16:48:00Z"/>
                <w:rFonts w:ascii="Calibri" w:eastAsia="宋体" w:hAnsi="Calibri" w:cs="Calibri"/>
                <w:color w:val="000000"/>
                <w:kern w:val="0"/>
                <w:szCs w:val="21"/>
              </w:rPr>
              <w:pPrChange w:id="180" w:author="china" w:date="2016-10-22T16:49:00Z">
                <w:pPr>
                  <w:widowControl/>
                  <w:jc w:val="center"/>
                </w:pPr>
              </w:pPrChange>
            </w:pPr>
            <w:del w:id="181" w:author="china" w:date="2016-10-22T16:48:00Z">
              <w:r w:rsidRPr="00AB33C9" w:rsidDel="00D834F5">
                <w:rPr>
                  <w:rFonts w:ascii="Calibri" w:eastAsia="宋体" w:hAnsi="Calibri" w:cs="Calibri"/>
                  <w:color w:val="000000"/>
                  <w:kern w:val="0"/>
                  <w:szCs w:val="21"/>
                </w:rPr>
                <w:delText xml:space="preserve">0.274 </w:delText>
              </w:r>
            </w:del>
          </w:p>
        </w:tc>
      </w:tr>
      <w:tr w:rsidR="00AB33C9" w:rsidRPr="00AB33C9" w:rsidDel="00D834F5" w:rsidTr="00BB5C71">
        <w:trPr>
          <w:trHeight w:val="285"/>
          <w:del w:id="182" w:author="china" w:date="2016-10-22T16:4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B33C9" w:rsidDel="00D834F5" w:rsidRDefault="00AB33C9">
            <w:pPr>
              <w:rPr>
                <w:del w:id="183" w:author="china" w:date="2016-10-22T16:48:00Z"/>
                <w:rFonts w:ascii="Calibri" w:eastAsia="宋体" w:hAnsi="Calibri" w:cs="Calibri"/>
                <w:color w:val="000000"/>
                <w:kern w:val="0"/>
                <w:szCs w:val="21"/>
              </w:rPr>
              <w:pPrChange w:id="184" w:author="china" w:date="2016-10-22T16:49:00Z">
                <w:pPr>
                  <w:widowControl/>
                  <w:jc w:val="center"/>
                </w:pPr>
              </w:pPrChange>
            </w:pPr>
            <w:del w:id="185" w:author="china" w:date="2016-10-22T16:48:00Z">
              <w:r w:rsidRPr="00AB33C9" w:rsidDel="00D834F5">
                <w:rPr>
                  <w:rFonts w:ascii="Calibri" w:eastAsia="宋体" w:hAnsi="Calibri" w:cs="Calibri"/>
                  <w:color w:val="000000"/>
                  <w:kern w:val="0"/>
                  <w:szCs w:val="21"/>
                </w:rPr>
                <w:delText>Tumor size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B33C9" w:rsidDel="00D834F5" w:rsidRDefault="00AB33C9">
            <w:pPr>
              <w:rPr>
                <w:del w:id="186" w:author="china" w:date="2016-10-22T16:48:00Z"/>
                <w:rFonts w:ascii="Calibri" w:eastAsia="宋体" w:hAnsi="Calibri" w:cs="Calibri"/>
                <w:color w:val="000000"/>
                <w:kern w:val="0"/>
                <w:szCs w:val="21"/>
              </w:rPr>
              <w:pPrChange w:id="187" w:author="china" w:date="2016-10-22T16:49:00Z">
                <w:pPr>
                  <w:widowControl/>
                  <w:jc w:val="center"/>
                </w:pPr>
              </w:pPrChange>
            </w:pPr>
            <w:del w:id="188" w:author="china" w:date="2016-10-22T16:48:00Z">
              <w:r w:rsidRPr="00AB33C9" w:rsidDel="00D834F5">
                <w:rPr>
                  <w:rFonts w:ascii="Calibri" w:eastAsia="宋体" w:hAnsi="Calibri" w:cs="Calibri"/>
                  <w:color w:val="000000"/>
                  <w:kern w:val="0"/>
                  <w:szCs w:val="21"/>
                </w:rPr>
                <w:delText>1.04(0.94</w:delText>
              </w:r>
              <w:r w:rsidR="00FA629E" w:rsidDel="00D834F5">
                <w:rPr>
                  <w:rFonts w:ascii="Calibri" w:eastAsia="宋体" w:hAnsi="Calibri" w:cs="Calibri" w:hint="eastAsia"/>
                  <w:color w:val="000000"/>
                  <w:kern w:val="0"/>
                  <w:szCs w:val="21"/>
                </w:rPr>
                <w:delText>-</w:delText>
              </w:r>
              <w:r w:rsidRPr="00AB33C9" w:rsidDel="00D834F5">
                <w:rPr>
                  <w:rFonts w:ascii="Calibri" w:eastAsia="宋体" w:hAnsi="Calibri" w:cs="Calibri"/>
                  <w:color w:val="000000"/>
                  <w:kern w:val="0"/>
                  <w:szCs w:val="21"/>
                </w:rPr>
                <w:delText>1.17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B33C9" w:rsidDel="00D834F5" w:rsidRDefault="00AB33C9">
            <w:pPr>
              <w:rPr>
                <w:del w:id="189" w:author="china" w:date="2016-10-22T16:48:00Z"/>
                <w:rFonts w:ascii="Calibri" w:eastAsia="宋体" w:hAnsi="Calibri" w:cs="Calibri"/>
                <w:color w:val="000000"/>
                <w:kern w:val="0"/>
                <w:szCs w:val="21"/>
              </w:rPr>
              <w:pPrChange w:id="190" w:author="china" w:date="2016-10-22T16:49:00Z">
                <w:pPr>
                  <w:widowControl/>
                  <w:jc w:val="center"/>
                </w:pPr>
              </w:pPrChange>
            </w:pPr>
            <w:del w:id="191" w:author="china" w:date="2016-10-22T16:48:00Z">
              <w:r w:rsidRPr="00AB33C9" w:rsidDel="00D834F5">
                <w:rPr>
                  <w:rFonts w:ascii="Calibri" w:eastAsia="宋体" w:hAnsi="Calibri" w:cs="Calibri"/>
                  <w:color w:val="000000"/>
                  <w:kern w:val="0"/>
                  <w:szCs w:val="21"/>
                </w:rPr>
                <w:delText xml:space="preserve">0.482 </w:delText>
              </w:r>
            </w:del>
          </w:p>
        </w:tc>
      </w:tr>
      <w:tr w:rsidR="00AB33C9" w:rsidRPr="00AB33C9" w:rsidDel="00D834F5" w:rsidTr="00BB5C71">
        <w:trPr>
          <w:trHeight w:val="285"/>
          <w:del w:id="192" w:author="china" w:date="2016-10-22T16:4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B33C9" w:rsidDel="00D834F5" w:rsidRDefault="00AB33C9">
            <w:pPr>
              <w:rPr>
                <w:del w:id="193" w:author="china" w:date="2016-10-22T16:48:00Z"/>
                <w:rFonts w:ascii="Calibri" w:eastAsia="宋体" w:hAnsi="Calibri" w:cs="Calibri"/>
                <w:color w:val="000000"/>
                <w:kern w:val="0"/>
                <w:szCs w:val="21"/>
              </w:rPr>
              <w:pPrChange w:id="194" w:author="china" w:date="2016-10-22T16:49:00Z">
                <w:pPr>
                  <w:widowControl/>
                  <w:jc w:val="center"/>
                </w:pPr>
              </w:pPrChange>
            </w:pPr>
            <w:del w:id="195" w:author="china" w:date="2016-10-22T16:48:00Z">
              <w:r w:rsidRPr="00AB33C9" w:rsidDel="00D834F5">
                <w:rPr>
                  <w:rFonts w:ascii="Calibri" w:eastAsia="宋体" w:hAnsi="Calibri" w:cs="Calibri"/>
                  <w:color w:val="000000"/>
                  <w:kern w:val="0"/>
                  <w:szCs w:val="21"/>
                </w:rPr>
                <w:delText>Stage grouping (III+IV =1, I+II=0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B33C9" w:rsidDel="00D834F5" w:rsidRDefault="00AB33C9">
            <w:pPr>
              <w:rPr>
                <w:del w:id="196" w:author="china" w:date="2016-10-22T16:48:00Z"/>
                <w:rFonts w:ascii="Calibri" w:eastAsia="宋体" w:hAnsi="Calibri" w:cs="Calibri"/>
                <w:color w:val="000000"/>
                <w:kern w:val="0"/>
                <w:szCs w:val="21"/>
              </w:rPr>
              <w:pPrChange w:id="197" w:author="china" w:date="2016-10-22T16:49:00Z">
                <w:pPr>
                  <w:widowControl/>
                  <w:jc w:val="center"/>
                </w:pPr>
              </w:pPrChange>
            </w:pPr>
            <w:del w:id="198" w:author="china" w:date="2016-10-22T16:48:00Z">
              <w:r w:rsidRPr="00AB33C9" w:rsidDel="00D834F5">
                <w:rPr>
                  <w:rFonts w:ascii="Calibri" w:eastAsia="宋体" w:hAnsi="Calibri" w:cs="Calibri"/>
                  <w:color w:val="000000"/>
                  <w:kern w:val="0"/>
                  <w:szCs w:val="21"/>
                </w:rPr>
                <w:delText>1.60(0.50</w:delText>
              </w:r>
              <w:r w:rsidR="00FA629E" w:rsidDel="00D834F5">
                <w:rPr>
                  <w:rFonts w:ascii="Calibri" w:eastAsia="宋体" w:hAnsi="Calibri" w:cs="Calibri" w:hint="eastAsia"/>
                  <w:color w:val="000000"/>
                  <w:kern w:val="0"/>
                  <w:szCs w:val="21"/>
                </w:rPr>
                <w:delText>-</w:delText>
              </w:r>
              <w:r w:rsidRPr="00AB33C9" w:rsidDel="00D834F5">
                <w:rPr>
                  <w:rFonts w:ascii="Calibri" w:eastAsia="宋体" w:hAnsi="Calibri" w:cs="Calibri"/>
                  <w:color w:val="000000"/>
                  <w:kern w:val="0"/>
                  <w:szCs w:val="21"/>
                </w:rPr>
                <w:delText>5.18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B33C9" w:rsidDel="00D834F5" w:rsidRDefault="00AB33C9">
            <w:pPr>
              <w:rPr>
                <w:del w:id="199" w:author="china" w:date="2016-10-22T16:48:00Z"/>
                <w:rFonts w:ascii="Calibri" w:eastAsia="宋体" w:hAnsi="Calibri" w:cs="Calibri"/>
                <w:color w:val="000000"/>
                <w:kern w:val="0"/>
                <w:szCs w:val="21"/>
              </w:rPr>
              <w:pPrChange w:id="200" w:author="china" w:date="2016-10-22T16:49:00Z">
                <w:pPr>
                  <w:widowControl/>
                  <w:jc w:val="center"/>
                </w:pPr>
              </w:pPrChange>
            </w:pPr>
            <w:del w:id="201" w:author="china" w:date="2016-10-22T16:48:00Z">
              <w:r w:rsidRPr="00AB33C9" w:rsidDel="00D834F5">
                <w:rPr>
                  <w:rFonts w:ascii="Calibri" w:eastAsia="宋体" w:hAnsi="Calibri" w:cs="Calibri"/>
                  <w:color w:val="000000"/>
                  <w:kern w:val="0"/>
                  <w:szCs w:val="21"/>
                </w:rPr>
                <w:delText xml:space="preserve">0.432 </w:delText>
              </w:r>
            </w:del>
          </w:p>
        </w:tc>
      </w:tr>
      <w:tr w:rsidR="00AB33C9" w:rsidRPr="00AB33C9" w:rsidDel="00D834F5" w:rsidTr="00BB5C71">
        <w:trPr>
          <w:trHeight w:val="285"/>
          <w:del w:id="202" w:author="china" w:date="2016-10-22T16:4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B33C9" w:rsidDel="00D834F5" w:rsidRDefault="00AB33C9">
            <w:pPr>
              <w:rPr>
                <w:del w:id="203" w:author="china" w:date="2016-10-22T16:48:00Z"/>
                <w:rFonts w:ascii="Calibri" w:eastAsia="宋体" w:hAnsi="Calibri" w:cs="Calibri"/>
                <w:color w:val="000000"/>
                <w:kern w:val="0"/>
                <w:szCs w:val="21"/>
              </w:rPr>
              <w:pPrChange w:id="204" w:author="china" w:date="2016-10-22T16:49:00Z">
                <w:pPr>
                  <w:widowControl/>
                  <w:jc w:val="center"/>
                </w:pPr>
              </w:pPrChange>
            </w:pPr>
            <w:del w:id="205" w:author="china" w:date="2016-10-22T16:48:00Z">
              <w:r w:rsidRPr="00AB33C9" w:rsidDel="00D834F5">
                <w:rPr>
                  <w:rFonts w:ascii="Calibri" w:eastAsia="宋体" w:hAnsi="Calibri" w:cs="Calibri"/>
                  <w:color w:val="000000"/>
                  <w:kern w:val="0"/>
                  <w:szCs w:val="21"/>
                </w:rPr>
                <w:delText>No. of lesion (Multiple=1, single=0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B33C9" w:rsidDel="00D834F5" w:rsidRDefault="00AB33C9">
            <w:pPr>
              <w:rPr>
                <w:del w:id="206" w:author="china" w:date="2016-10-22T16:48:00Z"/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pPrChange w:id="207" w:author="china" w:date="2016-10-22T16:49:00Z">
                <w:pPr>
                  <w:widowControl/>
                  <w:jc w:val="center"/>
                </w:pPr>
              </w:pPrChange>
            </w:pPr>
            <w:del w:id="208" w:author="china" w:date="2016-10-22T16:48:00Z">
              <w:r w:rsidRPr="00AB33C9" w:rsidDel="00D834F5">
                <w:rPr>
                  <w:rFonts w:ascii="Calibri" w:eastAsia="宋体" w:hAnsi="Calibri" w:cs="Calibri"/>
                  <w:b/>
                  <w:bCs/>
                  <w:color w:val="000000"/>
                  <w:kern w:val="0"/>
                  <w:szCs w:val="21"/>
                </w:rPr>
                <w:delText>4.31(1.22</w:delText>
              </w:r>
              <w:r w:rsidR="00FA629E" w:rsidDel="00D834F5">
                <w:rPr>
                  <w:rFonts w:ascii="Calibri" w:eastAsia="宋体" w:hAnsi="Calibri" w:cs="Calibri" w:hint="eastAsia"/>
                  <w:b/>
                  <w:bCs/>
                  <w:color w:val="000000"/>
                  <w:kern w:val="0"/>
                  <w:szCs w:val="21"/>
                </w:rPr>
                <w:delText>-</w:delText>
              </w:r>
              <w:r w:rsidRPr="00AB33C9" w:rsidDel="00D834F5">
                <w:rPr>
                  <w:rFonts w:ascii="Calibri" w:eastAsia="宋体" w:hAnsi="Calibri" w:cs="Calibri"/>
                  <w:b/>
                  <w:bCs/>
                  <w:color w:val="000000"/>
                  <w:kern w:val="0"/>
                  <w:szCs w:val="21"/>
                </w:rPr>
                <w:delText>15.16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B33C9" w:rsidDel="00D834F5" w:rsidRDefault="00AB33C9">
            <w:pPr>
              <w:rPr>
                <w:del w:id="209" w:author="china" w:date="2016-10-22T16:48:00Z"/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pPrChange w:id="210" w:author="china" w:date="2016-10-22T16:49:00Z">
                <w:pPr>
                  <w:widowControl/>
                  <w:jc w:val="center"/>
                </w:pPr>
              </w:pPrChange>
            </w:pPr>
            <w:del w:id="211" w:author="china" w:date="2016-10-22T16:48:00Z">
              <w:r w:rsidRPr="00AB33C9" w:rsidDel="00D834F5">
                <w:rPr>
                  <w:rFonts w:ascii="Calibri" w:eastAsia="宋体" w:hAnsi="Calibri" w:cs="Calibri"/>
                  <w:b/>
                  <w:bCs/>
                  <w:color w:val="000000"/>
                  <w:kern w:val="0"/>
                  <w:szCs w:val="21"/>
                </w:rPr>
                <w:delText xml:space="preserve">0.023 </w:delText>
              </w:r>
            </w:del>
          </w:p>
        </w:tc>
      </w:tr>
      <w:tr w:rsidR="00AB33C9" w:rsidRPr="00AB33C9" w:rsidDel="00D834F5" w:rsidTr="00BB5C71">
        <w:trPr>
          <w:trHeight w:val="285"/>
          <w:del w:id="212" w:author="china" w:date="2016-10-22T16:4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B33C9" w:rsidDel="00D834F5" w:rsidRDefault="00AB33C9">
            <w:pPr>
              <w:rPr>
                <w:del w:id="213" w:author="china" w:date="2016-10-22T16:48:00Z"/>
                <w:rFonts w:ascii="Calibri" w:eastAsia="宋体" w:hAnsi="Calibri" w:cs="Calibri"/>
                <w:color w:val="000000"/>
                <w:kern w:val="0"/>
                <w:szCs w:val="21"/>
              </w:rPr>
              <w:pPrChange w:id="214" w:author="china" w:date="2016-10-22T16:49:00Z">
                <w:pPr>
                  <w:widowControl/>
                  <w:jc w:val="center"/>
                </w:pPr>
              </w:pPrChange>
            </w:pPr>
            <w:del w:id="215" w:author="china" w:date="2016-10-22T16:48:00Z">
              <w:r w:rsidRPr="00AB33C9" w:rsidDel="00D834F5">
                <w:rPr>
                  <w:rFonts w:ascii="Calibri" w:eastAsia="宋体" w:hAnsi="Calibri" w:cs="Calibri"/>
                  <w:color w:val="000000"/>
                  <w:kern w:val="0"/>
                  <w:szCs w:val="21"/>
                </w:rPr>
                <w:delText>Extrathyroid extension (Yes=1, No=0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B33C9" w:rsidDel="00D834F5" w:rsidRDefault="00AB33C9">
            <w:pPr>
              <w:rPr>
                <w:del w:id="216" w:author="china" w:date="2016-10-22T16:48:00Z"/>
                <w:rFonts w:ascii="Calibri" w:eastAsia="宋体" w:hAnsi="Calibri" w:cs="Calibri"/>
                <w:color w:val="000000"/>
                <w:kern w:val="0"/>
                <w:szCs w:val="21"/>
              </w:rPr>
              <w:pPrChange w:id="217" w:author="china" w:date="2016-10-22T16:49:00Z">
                <w:pPr>
                  <w:widowControl/>
                  <w:jc w:val="center"/>
                </w:pPr>
              </w:pPrChange>
            </w:pPr>
            <w:del w:id="218" w:author="china" w:date="2016-10-22T16:48:00Z">
              <w:r w:rsidRPr="00AB33C9" w:rsidDel="00D834F5">
                <w:rPr>
                  <w:rFonts w:ascii="Calibri" w:eastAsia="宋体" w:hAnsi="Calibri" w:cs="Calibri"/>
                  <w:color w:val="000000"/>
                  <w:kern w:val="0"/>
                  <w:szCs w:val="21"/>
                </w:rPr>
                <w:delText>1.25(0.31</w:delText>
              </w:r>
              <w:r w:rsidR="00FA629E" w:rsidDel="00D834F5">
                <w:rPr>
                  <w:rFonts w:ascii="Calibri" w:eastAsia="宋体" w:hAnsi="Calibri" w:cs="Calibri" w:hint="eastAsia"/>
                  <w:color w:val="000000"/>
                  <w:kern w:val="0"/>
                  <w:szCs w:val="21"/>
                </w:rPr>
                <w:delText>-</w:delText>
              </w:r>
              <w:r w:rsidRPr="00AB33C9" w:rsidDel="00D834F5">
                <w:rPr>
                  <w:rFonts w:ascii="Calibri" w:eastAsia="宋体" w:hAnsi="Calibri" w:cs="Calibri"/>
                  <w:color w:val="000000"/>
                  <w:kern w:val="0"/>
                  <w:szCs w:val="21"/>
                </w:rPr>
                <w:delText>2.08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B33C9" w:rsidDel="00D834F5" w:rsidRDefault="00AB33C9">
            <w:pPr>
              <w:rPr>
                <w:del w:id="219" w:author="china" w:date="2016-10-22T16:48:00Z"/>
                <w:rFonts w:ascii="Calibri" w:eastAsia="宋体" w:hAnsi="Calibri" w:cs="Calibri"/>
                <w:color w:val="000000"/>
                <w:kern w:val="0"/>
                <w:szCs w:val="21"/>
              </w:rPr>
              <w:pPrChange w:id="220" w:author="china" w:date="2016-10-22T16:49:00Z">
                <w:pPr>
                  <w:widowControl/>
                  <w:jc w:val="center"/>
                </w:pPr>
              </w:pPrChange>
            </w:pPr>
            <w:del w:id="221" w:author="china" w:date="2016-10-22T16:48:00Z">
              <w:r w:rsidRPr="00AB33C9" w:rsidDel="00D834F5">
                <w:rPr>
                  <w:rFonts w:ascii="Calibri" w:eastAsia="宋体" w:hAnsi="Calibri" w:cs="Calibri"/>
                  <w:color w:val="000000"/>
                  <w:kern w:val="0"/>
                  <w:szCs w:val="21"/>
                </w:rPr>
                <w:delText xml:space="preserve">0.644 </w:delText>
              </w:r>
            </w:del>
          </w:p>
        </w:tc>
      </w:tr>
      <w:tr w:rsidR="00AB33C9" w:rsidRPr="00AB33C9" w:rsidDel="00D834F5" w:rsidTr="00BB5C71">
        <w:trPr>
          <w:trHeight w:val="285"/>
          <w:del w:id="222" w:author="china" w:date="2016-10-22T16:48:00Z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B33C9" w:rsidDel="00D834F5" w:rsidRDefault="00AB33C9">
            <w:pPr>
              <w:rPr>
                <w:del w:id="223" w:author="china" w:date="2016-10-22T16:48:00Z"/>
                <w:rFonts w:ascii="Calibri" w:eastAsia="宋体" w:hAnsi="Calibri" w:cs="Calibri"/>
                <w:color w:val="000000"/>
                <w:kern w:val="0"/>
                <w:szCs w:val="21"/>
              </w:rPr>
              <w:pPrChange w:id="224" w:author="china" w:date="2016-10-22T16:49:00Z">
                <w:pPr>
                  <w:widowControl/>
                  <w:jc w:val="center"/>
                </w:pPr>
              </w:pPrChange>
            </w:pPr>
            <w:del w:id="225" w:author="china" w:date="2016-10-22T16:48:00Z">
              <w:r w:rsidRPr="00AB33C9" w:rsidDel="00D834F5">
                <w:rPr>
                  <w:rFonts w:ascii="Calibri" w:eastAsia="宋体" w:hAnsi="Calibri" w:cs="Calibri"/>
                  <w:color w:val="000000"/>
                  <w:kern w:val="0"/>
                  <w:szCs w:val="21"/>
                </w:rPr>
                <w:delText>RET/PTC (Yes=1, No=0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B33C9" w:rsidDel="00D834F5" w:rsidRDefault="00AB33C9">
            <w:pPr>
              <w:rPr>
                <w:del w:id="226" w:author="china" w:date="2016-10-22T16:48:00Z"/>
                <w:rFonts w:ascii="Calibri" w:eastAsia="宋体" w:hAnsi="Calibri" w:cs="Calibri"/>
                <w:color w:val="000000"/>
                <w:kern w:val="0"/>
                <w:szCs w:val="21"/>
              </w:rPr>
              <w:pPrChange w:id="227" w:author="china" w:date="2016-10-22T16:49:00Z">
                <w:pPr>
                  <w:widowControl/>
                  <w:jc w:val="center"/>
                </w:pPr>
              </w:pPrChange>
            </w:pPr>
            <w:del w:id="228" w:author="china" w:date="2016-10-22T16:48:00Z">
              <w:r w:rsidRPr="00AB33C9" w:rsidDel="00D834F5">
                <w:rPr>
                  <w:rFonts w:ascii="Calibri" w:eastAsia="宋体" w:hAnsi="Calibri" w:cs="Calibri"/>
                  <w:color w:val="000000"/>
                  <w:kern w:val="0"/>
                  <w:szCs w:val="21"/>
                </w:rPr>
                <w:delText>0.44(0.15</w:delText>
              </w:r>
              <w:r w:rsidR="00FA629E" w:rsidDel="00D834F5">
                <w:rPr>
                  <w:rFonts w:ascii="Calibri" w:eastAsia="宋体" w:hAnsi="Calibri" w:cs="Calibri" w:hint="eastAsia"/>
                  <w:color w:val="000000"/>
                  <w:kern w:val="0"/>
                  <w:szCs w:val="21"/>
                </w:rPr>
                <w:delText>-</w:delText>
              </w:r>
              <w:r w:rsidRPr="00AB33C9" w:rsidDel="00D834F5">
                <w:rPr>
                  <w:rFonts w:ascii="Calibri" w:eastAsia="宋体" w:hAnsi="Calibri" w:cs="Calibri"/>
                  <w:color w:val="000000"/>
                  <w:kern w:val="0"/>
                  <w:szCs w:val="21"/>
                </w:rPr>
                <w:delText>1.24)</w:delText>
              </w:r>
            </w:del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33C9" w:rsidRPr="00AB33C9" w:rsidDel="00D834F5" w:rsidRDefault="00AB33C9">
            <w:pPr>
              <w:rPr>
                <w:del w:id="229" w:author="china" w:date="2016-10-22T16:48:00Z"/>
                <w:rFonts w:ascii="Calibri" w:eastAsia="宋体" w:hAnsi="Calibri" w:cs="Calibri"/>
                <w:color w:val="000000"/>
                <w:kern w:val="0"/>
                <w:szCs w:val="21"/>
              </w:rPr>
              <w:pPrChange w:id="230" w:author="china" w:date="2016-10-22T16:49:00Z">
                <w:pPr>
                  <w:widowControl/>
                  <w:jc w:val="center"/>
                </w:pPr>
              </w:pPrChange>
            </w:pPr>
            <w:del w:id="231" w:author="china" w:date="2016-10-22T16:48:00Z">
              <w:r w:rsidRPr="00AB33C9" w:rsidDel="00D834F5">
                <w:rPr>
                  <w:rFonts w:ascii="Calibri" w:eastAsia="宋体" w:hAnsi="Calibri" w:cs="Calibri"/>
                  <w:color w:val="000000"/>
                  <w:kern w:val="0"/>
                  <w:szCs w:val="21"/>
                </w:rPr>
                <w:delText xml:space="preserve">0.121 </w:delText>
              </w:r>
            </w:del>
          </w:p>
        </w:tc>
      </w:tr>
    </w:tbl>
    <w:p w:rsidR="00AB33C9" w:rsidRPr="004B3296" w:rsidDel="00D834F5" w:rsidRDefault="00F5403E" w:rsidP="00D834F5">
      <w:pPr>
        <w:rPr>
          <w:del w:id="232" w:author="china" w:date="2016-10-22T16:48:00Z"/>
          <w:rFonts w:cstheme="minorHAnsi"/>
        </w:rPr>
      </w:pPr>
      <w:del w:id="233" w:author="china" w:date="2016-10-22T16:48:00Z">
        <w:r w:rsidRPr="004B3296" w:rsidDel="00D834F5">
          <w:rPr>
            <w:rFonts w:cstheme="minorHAnsi"/>
            <w:vertAlign w:val="superscript"/>
          </w:rPr>
          <w:delText>a</w:delText>
        </w:r>
        <w:r w:rsidRPr="004B3296" w:rsidDel="00D834F5">
          <w:rPr>
            <w:rFonts w:cstheme="minorHAnsi" w:hint="eastAsia"/>
          </w:rPr>
          <w:delText xml:space="preserve">, </w:delText>
        </w:r>
        <w:r w:rsidR="00AA45E7" w:rsidRPr="004B3296" w:rsidDel="00D834F5">
          <w:rPr>
            <w:rFonts w:cstheme="minorHAnsi" w:hint="eastAsia"/>
          </w:rPr>
          <w:delText>Analysis was performed by m</w:delText>
        </w:r>
        <w:r w:rsidR="00AA45E7" w:rsidRPr="004B3296" w:rsidDel="00D834F5">
          <w:rPr>
            <w:rFonts w:cstheme="minorHAnsi"/>
          </w:rPr>
          <w:delText>ultifactorial logistic regression analysis using likelihood-ratio test</w:delText>
        </w:r>
        <w:r w:rsidR="00AA45E7" w:rsidRPr="004B3296" w:rsidDel="00D834F5">
          <w:rPr>
            <w:rFonts w:cstheme="minorHAnsi" w:hint="eastAsia"/>
          </w:rPr>
          <w:delText>.</w:delText>
        </w:r>
      </w:del>
    </w:p>
    <w:p w:rsidR="00AB33C9" w:rsidRPr="00105D24" w:rsidDel="00D834F5" w:rsidRDefault="00AB33C9" w:rsidP="00AB33C9">
      <w:pPr>
        <w:rPr>
          <w:del w:id="234" w:author="china" w:date="2016-10-22T16:48:00Z"/>
          <w:rFonts w:cstheme="minorHAnsi"/>
          <w:b/>
        </w:rPr>
      </w:pPr>
    </w:p>
    <w:p w:rsidR="00AA1F32" w:rsidRPr="00AB33C9" w:rsidRDefault="00AA1F32">
      <w:pPr>
        <w:rPr>
          <w:rFonts w:cstheme="minorHAnsi"/>
          <w:b/>
        </w:rPr>
      </w:pPr>
    </w:p>
    <w:sectPr w:rsidR="00AA1F32" w:rsidRPr="00AB33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79D"/>
    <w:rsid w:val="00103D9F"/>
    <w:rsid w:val="00105D24"/>
    <w:rsid w:val="0016610F"/>
    <w:rsid w:val="00202888"/>
    <w:rsid w:val="002A7AC3"/>
    <w:rsid w:val="0030023D"/>
    <w:rsid w:val="00340EAD"/>
    <w:rsid w:val="004B3296"/>
    <w:rsid w:val="0078079D"/>
    <w:rsid w:val="008E5514"/>
    <w:rsid w:val="008E5DD5"/>
    <w:rsid w:val="00A21F30"/>
    <w:rsid w:val="00A95CB5"/>
    <w:rsid w:val="00AA1F32"/>
    <w:rsid w:val="00AA45E7"/>
    <w:rsid w:val="00AB33C9"/>
    <w:rsid w:val="00B36F9F"/>
    <w:rsid w:val="00B57EC8"/>
    <w:rsid w:val="00BB5C71"/>
    <w:rsid w:val="00BF5518"/>
    <w:rsid w:val="00D834F5"/>
    <w:rsid w:val="00DC272D"/>
    <w:rsid w:val="00EF0FE7"/>
    <w:rsid w:val="00F5403E"/>
    <w:rsid w:val="00FA6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B33C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B33C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B33C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B33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8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35</Words>
  <Characters>1345</Characters>
  <Application>Microsoft Office Word</Application>
  <DocSecurity>0</DocSecurity>
  <Lines>11</Lines>
  <Paragraphs>3</Paragraphs>
  <ScaleCrop>false</ScaleCrop>
  <Company/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4</cp:revision>
  <dcterms:created xsi:type="dcterms:W3CDTF">2016-07-20T01:43:00Z</dcterms:created>
  <dcterms:modified xsi:type="dcterms:W3CDTF">2016-10-22T08:50:00Z</dcterms:modified>
</cp:coreProperties>
</file>